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43A1FE" w14:textId="58CEE386" w:rsidR="00172923" w:rsidRDefault="009D6206" w:rsidP="004C3207">
      <w:pPr>
        <w:pStyle w:val="Heading3"/>
        <w:rPr>
          <w:rFonts w:asciiTheme="minorHAnsi" w:hAnsiTheme="minorHAnsi"/>
        </w:rPr>
      </w:pPr>
      <w:r>
        <w:rPr>
          <w:rFonts w:asciiTheme="minorHAnsi" w:hAnsiTheme="minorHAnsi"/>
        </w:rPr>
        <w:t xml:space="preserve">Search Strategy for </w:t>
      </w:r>
      <w:r w:rsidR="003F2A88" w:rsidRPr="003F2A88">
        <w:rPr>
          <w:rFonts w:asciiTheme="minorHAnsi" w:hAnsiTheme="minorHAnsi"/>
        </w:rPr>
        <w:t>Ovid MEDLINE: Epub Ahead of Print, In-Process &amp; Other Non-Indexed Citations, Ovid MEDLINE Daily and Ovid MEDLINE</w:t>
      </w:r>
      <w:r w:rsidR="00F54E7F">
        <w:rPr>
          <w:rFonts w:asciiTheme="minorHAnsi" w:hAnsiTheme="minorHAnsi"/>
        </w:rPr>
        <w:t xml:space="preserve"> </w:t>
      </w:r>
      <w:bookmarkStart w:id="0" w:name="_GoBack"/>
      <w:bookmarkEnd w:id="0"/>
      <w:r w:rsidR="003F2A88" w:rsidRPr="003F2A88">
        <w:rPr>
          <w:rFonts w:asciiTheme="minorHAnsi" w:hAnsiTheme="minorHAnsi"/>
        </w:rPr>
        <w:t>1946-Present</w:t>
      </w:r>
    </w:p>
    <w:p w14:paraId="27AA8048" w14:textId="77777777" w:rsidR="003F2A88" w:rsidRPr="003F2A88" w:rsidRDefault="003F2A88" w:rsidP="003F2A88"/>
    <w:p w14:paraId="6BAA41DF" w14:textId="453810D3" w:rsidR="00172923" w:rsidRPr="000F5ACA" w:rsidRDefault="00172923" w:rsidP="00172923">
      <w:pPr>
        <w:rPr>
          <w:rFonts w:asciiTheme="minorHAnsi" w:hAnsiTheme="minorHAnsi" w:cstheme="minorHAnsi"/>
          <w:sz w:val="22"/>
          <w:szCs w:val="22"/>
        </w:rPr>
      </w:pPr>
      <w:r w:rsidRPr="004C3207">
        <w:rPr>
          <w:rFonts w:asciiTheme="minorHAnsi" w:hAnsiTheme="minorHAnsi" w:cstheme="minorHAnsi"/>
          <w:color w:val="0A0905"/>
          <w:sz w:val="22"/>
          <w:szCs w:val="22"/>
        </w:rPr>
        <w:t xml:space="preserve">Date Run: </w:t>
      </w:r>
      <w:r w:rsidR="00945F20">
        <w:rPr>
          <w:rFonts w:asciiTheme="minorHAnsi" w:hAnsiTheme="minorHAnsi" w:cstheme="minorHAnsi"/>
          <w:color w:val="0A0905"/>
          <w:sz w:val="22"/>
          <w:szCs w:val="22"/>
        </w:rPr>
        <w:t>October,</w:t>
      </w:r>
      <w:r w:rsidRPr="004C3207">
        <w:rPr>
          <w:rFonts w:asciiTheme="minorHAnsi" w:hAnsiTheme="minorHAnsi" w:cstheme="minorHAnsi"/>
          <w:color w:val="0A0905"/>
          <w:sz w:val="22"/>
          <w:szCs w:val="22"/>
        </w:rPr>
        <w:t xml:space="preserve"> 202</w:t>
      </w:r>
      <w:r w:rsidR="00945F20">
        <w:rPr>
          <w:rFonts w:asciiTheme="minorHAnsi" w:hAnsiTheme="minorHAnsi" w:cstheme="minorHAnsi"/>
          <w:color w:val="0A0905"/>
          <w:sz w:val="22"/>
          <w:szCs w:val="22"/>
        </w:rPr>
        <w:t>1</w:t>
      </w:r>
      <w:r w:rsidRPr="000F5ACA">
        <w:rPr>
          <w:rFonts w:asciiTheme="minorHAnsi" w:hAnsiTheme="minorHAnsi" w:cstheme="minorHAnsi"/>
          <w:color w:val="0A0905"/>
          <w:sz w:val="22"/>
          <w:szCs w:val="22"/>
        </w:rPr>
        <w:br/>
      </w:r>
      <w:r w:rsidRPr="000F5ACA">
        <w:rPr>
          <w:rFonts w:asciiTheme="minorHAnsi" w:hAnsiTheme="minorHAnsi" w:cstheme="minorHAnsi"/>
          <w:color w:val="0A0905"/>
          <w:sz w:val="22"/>
          <w:szCs w:val="22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6"/>
        <w:gridCol w:w="6983"/>
        <w:gridCol w:w="1125"/>
      </w:tblGrid>
      <w:tr w:rsidR="00172923" w:rsidRPr="000F5ACA" w14:paraId="501653BE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ADF57B" w14:textId="77777777" w:rsidR="00172923" w:rsidRPr="000F5ACA" w:rsidRDefault="00172923" w:rsidP="003E6038">
            <w:pPr>
              <w:spacing w:before="150" w:after="30" w:line="360" w:lineRule="atLeast"/>
              <w:rPr>
                <w:rFonts w:asciiTheme="minorHAnsi" w:hAnsiTheme="minorHAnsi" w:cstheme="minorHAnsi"/>
                <w:b/>
                <w:bCs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b/>
                <w:bCs/>
                <w:color w:val="0A0905"/>
                <w:sz w:val="22"/>
                <w:szCs w:val="22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AF5810" w14:textId="77777777" w:rsidR="00172923" w:rsidRPr="000F5ACA" w:rsidRDefault="00172923" w:rsidP="003E6038">
            <w:pPr>
              <w:spacing w:before="150" w:after="30" w:line="360" w:lineRule="atLeast"/>
              <w:rPr>
                <w:rFonts w:asciiTheme="minorHAnsi" w:hAnsiTheme="minorHAnsi" w:cstheme="minorHAnsi"/>
                <w:b/>
                <w:bCs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b/>
                <w:bCs/>
                <w:color w:val="0A0905"/>
                <w:sz w:val="22"/>
                <w:szCs w:val="22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D21257" w14:textId="77777777" w:rsidR="00172923" w:rsidRPr="000F5ACA" w:rsidRDefault="00172923" w:rsidP="003E6038">
            <w:pPr>
              <w:spacing w:before="150" w:after="30" w:line="360" w:lineRule="atLeast"/>
              <w:rPr>
                <w:rFonts w:asciiTheme="minorHAnsi" w:hAnsiTheme="minorHAnsi" w:cstheme="minorHAnsi"/>
                <w:b/>
                <w:bCs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b/>
                <w:bCs/>
                <w:color w:val="0A0905"/>
                <w:sz w:val="22"/>
                <w:szCs w:val="22"/>
              </w:rPr>
              <w:t>Results</w:t>
            </w:r>
          </w:p>
        </w:tc>
      </w:tr>
      <w:tr w:rsidR="00172923" w:rsidRPr="000F5ACA" w14:paraId="7CDCF3A2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978C73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F3DBE3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exp Telecommunications/ or internet-based interven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477194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91461</w:t>
            </w:r>
          </w:p>
        </w:tc>
      </w:tr>
      <w:tr w:rsidR="00172923" w:rsidRPr="000F5ACA" w14:paraId="651727D0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7B88E2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3F29D4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remot* adj2 (consult* or interact* or diagnos* or monitor* or treat* or therap* or care)).tw,k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34A128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5854</w:t>
            </w:r>
          </w:p>
        </w:tc>
      </w:tr>
      <w:tr w:rsidR="00172923" w:rsidRPr="000F5ACA" w14:paraId="111AB9E9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5F3DD0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D339F2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telemonitor* or telemedicine* or telecommunication* or telehealth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62A32D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1131</w:t>
            </w:r>
          </w:p>
        </w:tc>
      </w:tr>
      <w:tr w:rsidR="00172923" w:rsidRPr="000F5ACA" w14:paraId="0424D818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5ADAD6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8A309D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(remote or online or video* or text message* or telephone* or phone or phones or email* or virtual* or technolog* or iphone* or smartphone* or mobile application* or mobile app* or teleconferenc* or messenger or whatsapp or skype or zoom or instant messag* or tablet* or e-mail* or asynchronous messag* or synchronous messag* or Videoconferenc* or hotline* or helpline* or call center*) adj3 (communicat* or engag* or discuss* or care or interact* or clinical guidance)).tw,kf,kw. and patient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77CDF3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1768</w:t>
            </w:r>
          </w:p>
        </w:tc>
      </w:tr>
      <w:tr w:rsidR="00172923" w:rsidRPr="000F5ACA" w14:paraId="22A4F34F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82CB17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B5F7EF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(remote or online or electronic* or video* or text message* or telephone* or phone* or email* or technolog* or virtual* or iphone* or smartphone* or mobile application* or mobile app* or teleconferenc* or messenger or whatsapp or skype or zoom or instant messag* or tablet* or e-mail* or asynchronous messag* or synchronous messag* or Videoconferenc* or hotline* or helpline* or call center*) adj3 (consult* or appointment* or meet or meeting* or visit*)).tw,kw,kf. or virtual tool*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F59012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8718</w:t>
            </w:r>
          </w:p>
        </w:tc>
      </w:tr>
      <w:tr w:rsidR="00172923" w:rsidRPr="000F5ACA" w14:paraId="01C50002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16DF6A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85A472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(virtual* or digital*) adj3 (healthcare or health care or health strategy)).tw,kw,kf. or (virtual care or virtual health).tw,kf. or (rapid* adj3 virtual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2996E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464</w:t>
            </w:r>
          </w:p>
        </w:tc>
      </w:tr>
      <w:tr w:rsidR="00172923" w:rsidRPr="000F5ACA" w14:paraId="1BF3E8A8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9E078B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944FE4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(online or digital* or virtual*) adj3 (doctor* or physician* or clinic or clinics or nurse or nurses or nursing or medicine or medical)).tw,k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C9BA10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5110</w:t>
            </w:r>
          </w:p>
        </w:tc>
      </w:tr>
      <w:tr w:rsidR="00172923" w:rsidRPr="000F5ACA" w14:paraId="359D4F78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313DC9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1C302C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digital health or digital first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70CE0B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853</w:t>
            </w:r>
          </w:p>
        </w:tc>
      </w:tr>
      <w:tr w:rsidR="00172923" w:rsidRPr="000F5ACA" w14:paraId="35A8FA0C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FE6F67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04C731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"e health*" or ehealth* or evisit* or "e-visit*"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5A778B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6656</w:t>
            </w:r>
          </w:p>
        </w:tc>
      </w:tr>
      <w:tr w:rsidR="00172923" w:rsidRPr="000F5ACA" w14:paraId="1790A39B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8D5D3A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lastRenderedPageBreak/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3E3CC3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online adj3 (healthcare or health care)).tw,kf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ADAB47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389</w:t>
            </w:r>
          </w:p>
        </w:tc>
      </w:tr>
      <w:tr w:rsidR="00172923" w:rsidRPr="000F5ACA" w14:paraId="0353C135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E126E2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9D8112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(virtual* or digital*) adj3 (healthcare or health care or health strategy)).tw,kf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6D68A1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709</w:t>
            </w:r>
          </w:p>
        </w:tc>
      </w:tr>
      <w:tr w:rsidR="00172923" w:rsidRPr="000F5ACA" w14:paraId="7F6B9B09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27C421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39C199" w14:textId="00F2F982" w:rsidR="004F174C" w:rsidRPr="004F174C" w:rsidRDefault="004F174C" w:rsidP="004F174C">
            <w:pPr>
              <w:pStyle w:val="NormalWeb"/>
              <w:shd w:val="clear" w:color="auto" w:fill="FFFFFF"/>
              <w:spacing w:before="0" w:beforeAutospacing="0" w:after="0" w:afterAutospacing="0"/>
              <w:rPr>
                <w:lang w:val="en-US"/>
              </w:rPr>
            </w:pPr>
          </w:p>
          <w:p w14:paraId="1FC4AB7A" w14:textId="77777777" w:rsidR="004F174C" w:rsidRPr="004F174C" w:rsidRDefault="004F174C" w:rsidP="004F174C">
            <w:pPr>
              <w:shd w:val="clear" w:color="auto" w:fill="FFFFFF"/>
              <w:rPr>
                <w:lang w:val="en-US"/>
              </w:rPr>
            </w:pPr>
            <w:r w:rsidRPr="004F174C">
              <w:rPr>
                <w:color w:val="0A0905"/>
                <w:sz w:val="22"/>
                <w:szCs w:val="22"/>
                <w:lang w:val="en-US"/>
              </w:rPr>
              <w:t>telebased or "tele‐based" or telecancer or "tele‐cancer" or "tele‐cardiolo*" or telecardiolog* or teleconsult* or "tele‐consult*" or telecounselling or "tele‐counselling" or telecounseling or "tele‐counseling" or teledental or "tele‐dental" or telederm* or "tele‐derm*" or telediagnos* or "tele‐diagnos*" or teledialysis or "tele‐dialysis" or teleecho* or "tele‐echo*" or teleemerg* or "tele‐emerg*" or teleepileps* or "tele‐epileps*" or telefollow* or "tele‐follow*" or teleguidance or "tele‐guidance" or "tele‐health*" or telehome* or "tele‐home*" or teleICU or "tele‐ICU" or teleintervention* or "tele‐intervention*" or telemanag* or "tele‐manag*" or telemedicine or "tele‐medicine" or telemonitor* or "tele‐monitor*" or telenurs* or "tele‐nurs*" or teleoncolo* or "tele‐oncolo*" or teleopthalm* or "tele‐opthalm*" or telepalliat* or "tele‐palliat*" or "tele‐patholog*" ).tw,kf.</w:t>
            </w:r>
          </w:p>
          <w:p w14:paraId="739BF077" w14:textId="56F33732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650B34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3364</w:t>
            </w:r>
          </w:p>
        </w:tc>
      </w:tr>
      <w:tr w:rsidR="00172923" w:rsidRPr="000F5ACA" w14:paraId="2EA07458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279D9B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D62E88" w14:textId="288D965D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tele adj (care or counselling or counseling or diagnos* or health* or intervention* or</w:t>
            </w:r>
            <w:r w:rsidR="004F174C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 xml:space="preserve"> </w:t>
            </w: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medicine or medical or nursing)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C3EE7A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384</w:t>
            </w:r>
          </w:p>
        </w:tc>
      </w:tr>
      <w:tr w:rsidR="00172923" w:rsidRPr="000F5ACA" w14:paraId="5FF6E4F0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9C2C62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5F9253" w14:textId="5ACE271B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"e‐care" or ecare or "e‐consult*" or econsult* or "e‐diagnos*" or ediagnosis* or "e‐medicine" or emedicine or "e‐nurse*" or enurse* or "e‐nursing" or enursing or "e‐physician*" or ephysician* 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7D7B7A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4823</w:t>
            </w:r>
          </w:p>
        </w:tc>
      </w:tr>
      <w:tr w:rsidR="00172923" w:rsidRPr="000F5ACA" w14:paraId="2E7AA996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B9C16D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3E3E32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(online or video* or text message* or telephone* or phon* or email* or virtual* or technolog* or iphone* or smartphone* or mobile application* or mobile app* or teleconferenc* or messenger or instant messag* or whatsapp or skype or zoom or tablet* or e-mail* or asynchronous messag* or synchronous messag* or Videoconferenc* or hotline* or helpline* or call center*) adj2 (care or counselling or Counseling or diagnos* or health* or intervention* or manag* or therap* or treat* or medicine or medical or nursing)).tw,k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E50EEE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63528</w:t>
            </w:r>
          </w:p>
        </w:tc>
      </w:tr>
      <w:tr w:rsidR="00172923" w:rsidRPr="000F5ACA" w14:paraId="56CCE1D6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C8B343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91EE06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virtual* adj3 monitor*).tw,k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655077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39</w:t>
            </w:r>
          </w:p>
        </w:tc>
      </w:tr>
      <w:tr w:rsidR="00172923" w:rsidRPr="000F5ACA" w14:paraId="006F35E4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00AB48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B7A924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(implant* sensor* or body sensor*) adj4 (diagnost* or monitor* or report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E0CEED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70</w:t>
            </w:r>
          </w:p>
        </w:tc>
      </w:tr>
      <w:tr w:rsidR="00172923" w:rsidRPr="000F5ACA" w14:paraId="5D10F171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730C7F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B34578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mobile health monitor*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7CF007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37</w:t>
            </w:r>
          </w:p>
        </w:tc>
      </w:tr>
      <w:tr w:rsidR="00172923" w:rsidRPr="000F5ACA" w14:paraId="64CA41CA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0B5F07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498DB9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computers, handheld/ or smartpho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CEC78D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7796</w:t>
            </w:r>
          </w:p>
        </w:tc>
      </w:tr>
      <w:tr w:rsidR="00172923" w:rsidRPr="000F5ACA" w14:paraId="1BD7FDBB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4ACCDB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A1CBAB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Mobile Applicati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0F3E5C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5800</w:t>
            </w:r>
          </w:p>
        </w:tc>
      </w:tr>
      <w:tr w:rsidR="00172923" w:rsidRPr="000F5ACA" w14:paraId="5B3F2A02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2DAC26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321702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exp Wearable Electronic Devi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A95C19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1582</w:t>
            </w:r>
          </w:p>
        </w:tc>
      </w:tr>
      <w:tr w:rsidR="00172923" w:rsidRPr="000F5ACA" w14:paraId="04DB576F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3B838B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lastRenderedPageBreak/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3225CB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Computers/ or exp Microcomputers/ or Minicomput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E09C5C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69847</w:t>
            </w:r>
          </w:p>
        </w:tc>
      </w:tr>
      <w:tr w:rsidR="00172923" w:rsidRPr="000F5ACA" w14:paraId="6D26BACF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B5F7EA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F4CDDB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internet/ or internet access/ or "internet of thing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8A4284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72614</w:t>
            </w:r>
          </w:p>
        </w:tc>
      </w:tr>
      <w:tr w:rsidR="00172923" w:rsidRPr="000F5ACA" w14:paraId="64848E32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D996E2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7DFD00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or/1-23 [telemedicine 1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5F9283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316750</w:t>
            </w:r>
          </w:p>
        </w:tc>
      </w:tr>
      <w:tr w:rsidR="00172923" w:rsidRPr="000F5ACA" w14:paraId="3E76EDAD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4FEF80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A3EB73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Health Equity/ or (health adj3 (equit* or disparit*)).tw,kf. or Health Status Disparit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8C6E78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34265</w:t>
            </w:r>
          </w:p>
        </w:tc>
      </w:tr>
      <w:tr w:rsidR="00172923" w:rsidRPr="000F5ACA" w14:paraId="4DB044B1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88D7E4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CF420F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communication barriers/ or digital divide/ or limited english proficienc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261996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6597</w:t>
            </w:r>
          </w:p>
        </w:tc>
      </w:tr>
      <w:tr w:rsidR="00172923" w:rsidRPr="000F5ACA" w14:paraId="2BA01CA8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4812CA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05BD14" w14:textId="48E10A2E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337F1C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6921</w:t>
            </w:r>
          </w:p>
        </w:tc>
      </w:tr>
      <w:tr w:rsidR="00172923" w:rsidRPr="000F5ACA" w14:paraId="02F6C7D2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781773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285604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exp culture/ or (cultur* adj3 (communit* or person* or population* or disparit* or inequalit* or equity or factor* or ident*)).tw,kf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78BCFC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92237</w:t>
            </w:r>
          </w:p>
        </w:tc>
      </w:tr>
      <w:tr w:rsidR="00172923" w:rsidRPr="000F5ACA" w14:paraId="73A94082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5C8693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A39398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Minority Groups/ or Minority Heal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61DEB4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4302</w:t>
            </w:r>
          </w:p>
        </w:tc>
      </w:tr>
      <w:tr w:rsidR="00172923" w:rsidRPr="000F5ACA" w14:paraId="5F00946D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1CA001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332C0A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minorit* adj3 (group* or population* or communit* or people* or person* or patient* or health)).tw,kf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2D6820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3943</w:t>
            </w:r>
          </w:p>
        </w:tc>
      </w:tr>
      <w:tr w:rsidR="00172923" w:rsidRPr="000F5ACA" w14:paraId="681A55EE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4AFCBB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CE5153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Race Facto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12AA40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78</w:t>
            </w:r>
          </w:p>
        </w:tc>
      </w:tr>
      <w:tr w:rsidR="00172923" w:rsidRPr="000F5ACA" w14:paraId="48CD780F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5F6EE4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2DFC17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exp Continental Population Groups/ or exp Ethnic Group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2CE157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93023</w:t>
            </w:r>
          </w:p>
        </w:tc>
      </w:tr>
      <w:tr w:rsidR="00172923" w:rsidRPr="000F5ACA" w14:paraId="4E5CB5E1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83ACCC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88BD51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ethnic* adj3 (group* or communit* or person* or patient* or population* or disparit* or inequalit* or equity or ident*)).tw,k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D3908A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59202</w:t>
            </w:r>
          </w:p>
        </w:tc>
      </w:tr>
      <w:tr w:rsidR="00172923" w:rsidRPr="000F5ACA" w14:paraId="00C70718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BA57F9" w14:textId="73412357" w:rsidR="00172923" w:rsidRPr="004F174C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CDC020" w14:textId="62480918" w:rsidR="00172923" w:rsidRPr="004F174C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506F35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42845</w:t>
            </w:r>
          </w:p>
        </w:tc>
      </w:tr>
      <w:tr w:rsidR="00172923" w:rsidRPr="000F5ACA" w14:paraId="7DD7EE17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67D817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D9E94A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exp Socioeconomic Factors/ or "Social Determinants of Health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D76F5B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449665</w:t>
            </w:r>
          </w:p>
        </w:tc>
      </w:tr>
      <w:tr w:rsidR="00172923" w:rsidRPr="000F5ACA" w14:paraId="0F640712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D5E81B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364879" w14:textId="7C5056BB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871CAE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68936</w:t>
            </w:r>
          </w:p>
        </w:tc>
      </w:tr>
      <w:tr w:rsidR="00172923" w:rsidRPr="000F5ACA" w14:paraId="207714C1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6FF870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9A8B52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sociological facto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DFB032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555</w:t>
            </w:r>
          </w:p>
        </w:tc>
      </w:tr>
      <w:tr w:rsidR="00172923" w:rsidRPr="000F5ACA" w14:paraId="21C78C61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63F880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40F0F2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socioeconomic adj2 (factor* or disadvantag*)).tw,k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685D14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1342</w:t>
            </w:r>
          </w:p>
        </w:tc>
      </w:tr>
      <w:tr w:rsidR="00172923" w:rsidRPr="000F5ACA" w14:paraId="5D376A9A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611CFB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A1CEC8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"social determinants of health"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86A367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5054</w:t>
            </w:r>
          </w:p>
        </w:tc>
      </w:tr>
      <w:tr w:rsidR="00172923" w:rsidRPr="000F5ACA" w14:paraId="6CEB7103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017B06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D9704A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marital status or education status or salaries or salary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B5C24B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9253</w:t>
            </w:r>
          </w:p>
        </w:tc>
      </w:tr>
      <w:tr w:rsidR="00172923" w:rsidRPr="000F5ACA" w14:paraId="596A5D82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5B8205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97AC19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low income or working poor or poverty or precarious work or homeless* or income or employment or employed or economic status or salar* or pension* or career mobility or ghetto* or food insecurit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B1E9FD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555932</w:t>
            </w:r>
          </w:p>
        </w:tc>
      </w:tr>
      <w:tr w:rsidR="00172923" w:rsidRPr="000F5ACA" w14:paraId="061AE21A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9232D2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B48006" w14:textId="246344FB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street* adj2 (people* or person* or individual* or population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A048F0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100</w:t>
            </w:r>
          </w:p>
        </w:tc>
      </w:tr>
      <w:tr w:rsidR="00172923" w:rsidRPr="000F5ACA" w14:paraId="56A9FF80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60BACA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A83686" w14:textId="77777777" w:rsidR="00B405EA" w:rsidRDefault="00B405EA" w:rsidP="00B405EA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street* adj2 (people* or person* or individual* or youth* or population* or child* or men or women or man or woman)).tw,kf.</w:t>
            </w:r>
          </w:p>
          <w:p w14:paraId="29EAABD4" w14:textId="0F5A1BAA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CEB2B1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0113</w:t>
            </w:r>
          </w:p>
        </w:tc>
      </w:tr>
      <w:tr w:rsidR="00B405EA" w:rsidRPr="000F5ACA" w14:paraId="36069AE6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D07B894" w14:textId="77777777" w:rsidR="00B405EA" w:rsidRPr="000F5ACA" w:rsidRDefault="00B405EA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7EACFB2" w14:textId="77777777" w:rsidR="00B405EA" w:rsidRDefault="00B405EA" w:rsidP="00B405EA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(vulnerabl* or transient*) adj2 (people* or person* or individual* or child* or youth* or population* or worker* or men or women or man or woman or communit*)).tw,kf.</w:t>
            </w:r>
          </w:p>
          <w:p w14:paraId="5C40FC13" w14:textId="77777777" w:rsidR="00B405EA" w:rsidRDefault="00B405EA" w:rsidP="00B405EA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135DE9" w14:textId="77777777" w:rsidR="00B405EA" w:rsidRPr="000F5ACA" w:rsidRDefault="00B405EA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</w:tr>
      <w:tr w:rsidR="00172923" w:rsidRPr="000F5ACA" w14:paraId="54839BB1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BBAB1D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A05AAB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"lack of housing" or substandard housing or unstabl* house* or underhoused or under housed or squatter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C31183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691</w:t>
            </w:r>
          </w:p>
        </w:tc>
      </w:tr>
      <w:tr w:rsidR="00172923" w:rsidRPr="000F5ACA" w14:paraId="46860DEC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F8AB9E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DCAFD3" w14:textId="153461F5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 xml:space="preserve">homeless persons/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523348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8868</w:t>
            </w:r>
          </w:p>
        </w:tc>
      </w:tr>
      <w:tr w:rsidR="00172923" w:rsidRPr="000F5ACA" w14:paraId="6AC396B5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D0FC7D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731483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Working Poo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E6BBE8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5</w:t>
            </w:r>
          </w:p>
        </w:tc>
      </w:tr>
      <w:tr w:rsidR="00172923" w:rsidRPr="000F5ACA" w14:paraId="66DFBD2E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799F74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E70F18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exp social discrimination/ or social marginalization/ or social stigm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3AB934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4414</w:t>
            </w:r>
          </w:p>
        </w:tc>
      </w:tr>
      <w:tr w:rsidR="00172923" w:rsidRPr="000F5ACA" w14:paraId="6D2EC5C7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697DE1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0EF75B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social adj3 (class or mobilit* or margin* or status or condition* or exclusion* or inequit* or equity or discriminat* or segretat*)).tw,kw. or social capital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343701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34435</w:t>
            </w:r>
          </w:p>
        </w:tc>
      </w:tr>
      <w:tr w:rsidR="00172923" w:rsidRPr="000F5ACA" w14:paraId="038FE3F4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6647C6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DC40BD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Vulnerable Populati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AC42E9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0424</w:t>
            </w:r>
          </w:p>
        </w:tc>
      </w:tr>
      <w:tr w:rsidR="00172923" w:rsidRPr="000F5ACA" w14:paraId="0143AAA3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28AC22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160AE8" w14:textId="77777777" w:rsidR="00F663A8" w:rsidRDefault="00F663A8" w:rsidP="00F663A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(vulnerabl* or underserv* or disadvantag* or uninsured) adj3 (group* or population* or communit* or people* or person* or youth* or patient* or child* or men or man or woman or women)).tw,kw,kf.</w:t>
            </w:r>
          </w:p>
          <w:p w14:paraId="2D605970" w14:textId="27E83CBE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53E34B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46060</w:t>
            </w:r>
          </w:p>
        </w:tc>
      </w:tr>
      <w:tr w:rsidR="00172923" w:rsidRPr="000F5ACA" w14:paraId="137FEC6F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F5E265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FAF27E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Refuge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359AC9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0122</w:t>
            </w:r>
          </w:p>
        </w:tc>
      </w:tr>
      <w:tr w:rsidR="00172923" w:rsidRPr="000F5ACA" w14:paraId="77F33B0E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9E28E1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930F50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refugee* or Asylum Seeker* or displaced person* or asylee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BF4628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1865</w:t>
            </w:r>
          </w:p>
        </w:tc>
      </w:tr>
      <w:tr w:rsidR="00172923" w:rsidRPr="000F5ACA" w14:paraId="58085C94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2D6FB6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237B0C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"Emigration and Immigration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3464B5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5126</w:t>
            </w:r>
          </w:p>
        </w:tc>
      </w:tr>
      <w:tr w:rsidR="00172923" w:rsidRPr="000F5ACA" w14:paraId="42FC1197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D47806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0D6B5A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"Transients and Migrant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DC2820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1542</w:t>
            </w:r>
          </w:p>
        </w:tc>
      </w:tr>
      <w:tr w:rsidR="00172923" w:rsidRPr="000F5ACA" w14:paraId="37275896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3BB003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DC3AFC" w14:textId="77777777" w:rsidR="00172923" w:rsidRPr="007F4DD4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  <w:lang w:val="fr-CA"/>
              </w:rPr>
            </w:pPr>
            <w:r w:rsidRPr="007F4DD4">
              <w:rPr>
                <w:rFonts w:asciiTheme="minorHAnsi" w:hAnsiTheme="minorHAnsi" w:cstheme="minorHAnsi"/>
                <w:color w:val="0A0905"/>
                <w:sz w:val="22"/>
                <w:szCs w:val="22"/>
                <w:lang w:val="fr-CA"/>
              </w:rPr>
              <w:t>(immigrant* or immigration* or emigrant* or emigration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CF8B7E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37780</w:t>
            </w:r>
          </w:p>
        </w:tc>
      </w:tr>
      <w:tr w:rsidR="00172923" w:rsidRPr="000F5ACA" w14:paraId="28B2E76B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7E370C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12CF48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migrant* or incomer* or "in comer*" or "new comer*" or newcomer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A6C3D0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1136</w:t>
            </w:r>
          </w:p>
        </w:tc>
      </w:tr>
      <w:tr w:rsidR="00172923" w:rsidRPr="000F5ACA" w14:paraId="07C35B09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64BA13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4372AD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Prison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930F6B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6488</w:t>
            </w:r>
          </w:p>
        </w:tc>
      </w:tr>
      <w:tr w:rsidR="00172923" w:rsidRPr="000F5ACA" w14:paraId="06A53D7C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880F9B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CB9503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Criminal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20568D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4880</w:t>
            </w:r>
          </w:p>
        </w:tc>
      </w:tr>
      <w:tr w:rsidR="00172923" w:rsidRPr="000F5ACA" w14:paraId="383EF788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3484DC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D991FC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inmate* or jail or prisoner* or criminal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C254E1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35348</w:t>
            </w:r>
          </w:p>
        </w:tc>
      </w:tr>
      <w:tr w:rsidR="00172923" w:rsidRPr="000F5ACA" w14:paraId="68121D8E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AAF44C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6AE3EC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Sex Workers/ or Sex Work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B6A62E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7589</w:t>
            </w:r>
          </w:p>
        </w:tc>
      </w:tr>
      <w:tr w:rsidR="00172923" w:rsidRPr="000F5ACA" w14:paraId="4ADC4193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04D18A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E765C3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prostitut* or sex worker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37C061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9079</w:t>
            </w:r>
          </w:p>
        </w:tc>
      </w:tr>
      <w:tr w:rsidR="00172923" w:rsidRPr="000F5ACA" w14:paraId="26606536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CC734C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703515" w14:textId="28A2DB8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B10D84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4644</w:t>
            </w:r>
          </w:p>
        </w:tc>
      </w:tr>
      <w:tr w:rsidR="00172923" w:rsidRPr="000F5ACA" w14:paraId="19BB0BB9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177D71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343410" w14:textId="70F2AB4F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BE25C1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78222</w:t>
            </w:r>
          </w:p>
        </w:tc>
      </w:tr>
      <w:tr w:rsidR="00172923" w:rsidRPr="000F5ACA" w14:paraId="5C79FA6C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BD6AEF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BC370A" w14:textId="0ACC9E31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98657A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07156</w:t>
            </w:r>
          </w:p>
        </w:tc>
      </w:tr>
      <w:tr w:rsidR="00172923" w:rsidRPr="000F5ACA" w14:paraId="06980787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88D9CD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185BC5" w14:textId="71CD42DE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858DA7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9792</w:t>
            </w:r>
          </w:p>
        </w:tc>
      </w:tr>
      <w:tr w:rsidR="00172923" w:rsidRPr="000F5ACA" w14:paraId="1F3A8746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6580F1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lastRenderedPageBreak/>
              <w:t>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10482E" w14:textId="6972FBBD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AE1A79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43659</w:t>
            </w:r>
          </w:p>
        </w:tc>
      </w:tr>
      <w:tr w:rsidR="00172923" w:rsidRPr="000F5ACA" w14:paraId="2E530FB4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6450D0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6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7D00DF" w14:textId="7B30769F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974587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0014</w:t>
            </w:r>
          </w:p>
        </w:tc>
      </w:tr>
      <w:tr w:rsidR="00172923" w:rsidRPr="000F5ACA" w14:paraId="19BB24FC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8E470E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6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48B5AF" w14:textId="0D43A05C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6ECCFF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537</w:t>
            </w:r>
          </w:p>
        </w:tc>
      </w:tr>
      <w:tr w:rsidR="00172923" w:rsidRPr="000F5ACA" w14:paraId="16749367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86A2ED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6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252D99" w14:textId="766BA0CA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5315B5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97727</w:t>
            </w:r>
          </w:p>
        </w:tc>
      </w:tr>
      <w:tr w:rsidR="00172923" w:rsidRPr="000F5ACA" w14:paraId="4268E95F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47974F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7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8470B8" w14:textId="0D196016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E4ED1B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08</w:t>
            </w:r>
          </w:p>
        </w:tc>
      </w:tr>
      <w:tr w:rsidR="00172923" w:rsidRPr="000F5ACA" w14:paraId="68563FAC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CDB3B5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7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740A8E" w14:textId="2F7FF809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C5E7B0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56902</w:t>
            </w:r>
          </w:p>
        </w:tc>
      </w:tr>
      <w:tr w:rsidR="00172923" w:rsidRPr="000F5ACA" w14:paraId="67626BA1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D5A989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7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D5D6DE" w14:textId="0895334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A0E447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86647</w:t>
            </w:r>
          </w:p>
        </w:tc>
      </w:tr>
      <w:tr w:rsidR="00172923" w:rsidRPr="000F5ACA" w14:paraId="4E4DAF67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C7F8CC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7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A086DF" w14:textId="0DEEF86E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62EDE7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71698</w:t>
            </w:r>
          </w:p>
        </w:tc>
      </w:tr>
      <w:tr w:rsidR="00172923" w:rsidRPr="000F5ACA" w14:paraId="031DA101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4EDF42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7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D79C7B" w14:textId="491DFDEA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9AC253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5362</w:t>
            </w:r>
          </w:p>
        </w:tc>
      </w:tr>
      <w:tr w:rsidR="00172923" w:rsidRPr="000F5ACA" w14:paraId="60461A0A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B65558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7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F4CA5E" w14:textId="2280FAB0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0447E0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41484</w:t>
            </w:r>
          </w:p>
        </w:tc>
      </w:tr>
      <w:tr w:rsidR="00172923" w:rsidRPr="000F5ACA" w14:paraId="479D3FBA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61DE47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7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99322B" w14:textId="79B8021A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267681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312851</w:t>
            </w:r>
          </w:p>
        </w:tc>
      </w:tr>
      <w:tr w:rsidR="00172923" w:rsidRPr="000F5ACA" w14:paraId="3A0AC3AE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A2AEFD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2019BE" w14:textId="552EA68B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88755A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546</w:t>
            </w:r>
          </w:p>
        </w:tc>
      </w:tr>
      <w:tr w:rsidR="00172923" w:rsidRPr="000F5ACA" w14:paraId="110773C4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01B6B6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7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CB4F6A" w14:textId="38771C36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B2738C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42607</w:t>
            </w:r>
          </w:p>
        </w:tc>
      </w:tr>
      <w:tr w:rsidR="00172923" w:rsidRPr="000F5ACA" w14:paraId="622F0928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F0D8A1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B37BB1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Rural Heal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9D2205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3349</w:t>
            </w:r>
          </w:p>
        </w:tc>
      </w:tr>
      <w:tr w:rsidR="00172923" w:rsidRPr="000F5ACA" w14:paraId="2A9BE62A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7F40BD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E35A24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exp Rural Health Servi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05FBDC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2833</w:t>
            </w:r>
          </w:p>
        </w:tc>
      </w:tr>
      <w:tr w:rsidR="00172923" w:rsidRPr="000F5ACA" w14:paraId="3ED4BAFB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D9986C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8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B945CB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Rural Popul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B75F6D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58942</w:t>
            </w:r>
          </w:p>
        </w:tc>
      </w:tr>
      <w:tr w:rsidR="00172923" w:rsidRPr="000F5ACA" w14:paraId="79650B33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15F59F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8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7C7E59" w14:textId="6EE6FE71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(rural or remote) adj3 (group* or population* or communit* or people* or men or man or women or woman or person* or patient* or equity or disparit* or inequalit* or equity)).tw,k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07EEE9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52952</w:t>
            </w:r>
          </w:p>
        </w:tc>
      </w:tr>
      <w:tr w:rsidR="00172923" w:rsidRPr="000F5ACA" w14:paraId="3BD481FD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6BAA53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8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72034D" w14:textId="77777777" w:rsidR="00172923" w:rsidRPr="00B97079" w:rsidRDefault="00172923" w:rsidP="003E6038">
            <w:pPr>
              <w:spacing w:line="360" w:lineRule="atLeast"/>
              <w:rPr>
                <w:rFonts w:asciiTheme="minorHAnsi" w:hAnsiTheme="minorHAnsi" w:cstheme="minorHAnsi"/>
                <w:sz w:val="22"/>
                <w:szCs w:val="22"/>
              </w:rPr>
            </w:pPr>
            <w:r w:rsidRPr="00B97079">
              <w:rPr>
                <w:rFonts w:asciiTheme="minorHAnsi" w:hAnsiTheme="minorHAnsi" w:cstheme="minorHAnsi"/>
                <w:sz w:val="22"/>
                <w:szCs w:val="22"/>
              </w:rPr>
              <w:t>exp disorders of sex develop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F56FF3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33057</w:t>
            </w:r>
          </w:p>
        </w:tc>
      </w:tr>
      <w:tr w:rsidR="00172923" w:rsidRPr="000F5ACA" w14:paraId="77438221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8B900A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8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21B444" w14:textId="77777777" w:rsidR="00172923" w:rsidRPr="00B97079" w:rsidRDefault="00172923" w:rsidP="003E6038">
            <w:pPr>
              <w:spacing w:line="360" w:lineRule="atLeast"/>
              <w:rPr>
                <w:rFonts w:asciiTheme="minorHAnsi" w:hAnsiTheme="minorHAnsi" w:cstheme="minorHAnsi"/>
                <w:sz w:val="22"/>
                <w:szCs w:val="22"/>
              </w:rPr>
            </w:pPr>
            <w:r w:rsidRPr="00B97079">
              <w:rPr>
                <w:rFonts w:asciiTheme="minorHAnsi" w:hAnsiTheme="minorHAnsi" w:cstheme="minorHAnsi"/>
                <w:sz w:val="22"/>
                <w:szCs w:val="22"/>
              </w:rPr>
              <w:t>Health Services for Transgender Pers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0D4601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33</w:t>
            </w:r>
          </w:p>
        </w:tc>
      </w:tr>
      <w:tr w:rsidR="00172923" w:rsidRPr="000F5ACA" w14:paraId="34ED9545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E4303C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8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1B5E91" w14:textId="77777777" w:rsidR="00172923" w:rsidRPr="00B97079" w:rsidRDefault="00172923" w:rsidP="003E6038">
            <w:pPr>
              <w:spacing w:line="360" w:lineRule="atLeast"/>
              <w:rPr>
                <w:rFonts w:asciiTheme="minorHAnsi" w:hAnsiTheme="minorHAnsi" w:cstheme="minorHAnsi"/>
                <w:sz w:val="22"/>
                <w:szCs w:val="22"/>
              </w:rPr>
            </w:pPr>
            <w:r w:rsidRPr="00B97079">
              <w:rPr>
                <w:rFonts w:asciiTheme="minorHAnsi" w:hAnsiTheme="minorHAnsi" w:cstheme="minorHAnsi"/>
                <w:sz w:val="22"/>
                <w:szCs w:val="22"/>
              </w:rPr>
              <w:t>exp Sexual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07A262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41445</w:t>
            </w:r>
          </w:p>
        </w:tc>
      </w:tr>
      <w:tr w:rsidR="00172923" w:rsidRPr="000F5ACA" w14:paraId="4F946956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8441B9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8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DA1EE4" w14:textId="77777777" w:rsidR="00172923" w:rsidRPr="00B97079" w:rsidRDefault="00172923" w:rsidP="003E6038">
            <w:pPr>
              <w:spacing w:line="360" w:lineRule="atLeast"/>
              <w:rPr>
                <w:rFonts w:asciiTheme="minorHAnsi" w:hAnsiTheme="minorHAnsi" w:cstheme="minorHAnsi"/>
                <w:sz w:val="22"/>
                <w:szCs w:val="22"/>
              </w:rPr>
            </w:pPr>
            <w:r w:rsidRPr="00B97079">
              <w:rPr>
                <w:rFonts w:asciiTheme="minorHAnsi" w:hAnsiTheme="minorHAnsi" w:cstheme="minorHAnsi"/>
                <w:sz w:val="22"/>
                <w:szCs w:val="22"/>
              </w:rPr>
              <w:t>exp "Sexual and Gender Minoritie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DFCBA6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6163</w:t>
            </w:r>
          </w:p>
        </w:tc>
      </w:tr>
      <w:tr w:rsidR="00172923" w:rsidRPr="000F5ACA" w14:paraId="025BC44D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99E468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8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DC2D4B" w14:textId="77777777" w:rsidR="00172923" w:rsidRPr="00B97079" w:rsidRDefault="00172923" w:rsidP="003E6038">
            <w:pPr>
              <w:spacing w:line="360" w:lineRule="atLeast"/>
              <w:rPr>
                <w:rFonts w:asciiTheme="minorHAnsi" w:hAnsiTheme="minorHAnsi" w:cstheme="minorHAnsi"/>
                <w:sz w:val="22"/>
                <w:szCs w:val="22"/>
              </w:rPr>
            </w:pPr>
            <w:r w:rsidRPr="00B97079">
              <w:rPr>
                <w:rFonts w:asciiTheme="minorHAnsi" w:hAnsiTheme="minorHAnsi" w:cstheme="minorHAnsi"/>
                <w:sz w:val="22"/>
                <w:szCs w:val="22"/>
              </w:rPr>
              <w:t>exp Gender Ident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C262F8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9575</w:t>
            </w:r>
          </w:p>
        </w:tc>
      </w:tr>
      <w:tr w:rsidR="00172923" w:rsidRPr="000F5ACA" w14:paraId="4F78ED3E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86695C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8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84A86B" w14:textId="77777777" w:rsidR="00172923" w:rsidRPr="00B97079" w:rsidRDefault="00172923" w:rsidP="003E6038">
            <w:pPr>
              <w:spacing w:line="360" w:lineRule="atLeast"/>
              <w:rPr>
                <w:rFonts w:asciiTheme="minorHAnsi" w:hAnsiTheme="minorHAnsi" w:cstheme="minorHAnsi"/>
                <w:sz w:val="22"/>
                <w:szCs w:val="22"/>
              </w:rPr>
            </w:pPr>
            <w:r w:rsidRPr="00B97079">
              <w:rPr>
                <w:rFonts w:asciiTheme="minorHAnsi" w:hAnsiTheme="minorHAnsi" w:cstheme="minorHAnsi"/>
                <w:sz w:val="22"/>
                <w:szCs w:val="22"/>
              </w:rPr>
              <w:t>Gender Dysphor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3DF1FA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468</w:t>
            </w:r>
          </w:p>
        </w:tc>
      </w:tr>
      <w:tr w:rsidR="00172923" w:rsidRPr="000F5ACA" w14:paraId="6782214A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32532A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8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AD64D3" w14:textId="77777777" w:rsidR="00172923" w:rsidRPr="00B97079" w:rsidRDefault="00172923" w:rsidP="003E6038">
            <w:pPr>
              <w:spacing w:line="360" w:lineRule="atLeast"/>
              <w:rPr>
                <w:rFonts w:asciiTheme="minorHAnsi" w:hAnsiTheme="minorHAnsi" w:cstheme="minorHAnsi"/>
                <w:sz w:val="22"/>
                <w:szCs w:val="22"/>
              </w:rPr>
            </w:pPr>
            <w:r w:rsidRPr="00B97079">
              <w:rPr>
                <w:rFonts w:asciiTheme="minorHAnsi" w:hAnsiTheme="minorHAnsi" w:cstheme="minorHAnsi"/>
                <w:sz w:val="22"/>
                <w:szCs w:val="22"/>
              </w:rPr>
              <w:t>((gender* or sexual*) adj3 (fluid* or minorit* or identit* or diverse or confirmation or non conform* or surg* or reassignment or change or disorder* or group* or population* or communit* or people* or person* or patient* or orientation)).tw,k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01C227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67419</w:t>
            </w:r>
          </w:p>
        </w:tc>
      </w:tr>
      <w:tr w:rsidR="00172923" w:rsidRPr="000F5ACA" w14:paraId="51789BF6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6FAB1B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9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04083F" w14:textId="6A7AFC3E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BD1FC4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3104139</w:t>
            </w:r>
          </w:p>
        </w:tc>
      </w:tr>
      <w:tr w:rsidR="00172923" w:rsidRPr="000F5ACA" w14:paraId="376CB413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040CA7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9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6625CF" w14:textId="72B7557A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C52016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43023</w:t>
            </w:r>
          </w:p>
        </w:tc>
      </w:tr>
      <w:tr w:rsidR="00172923" w:rsidRPr="000F5ACA" w14:paraId="1DF32225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450CB3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9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051A06" w14:textId="22EDE9E3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C440B4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7659</w:t>
            </w:r>
          </w:p>
        </w:tc>
      </w:tr>
      <w:tr w:rsidR="00172923" w:rsidRPr="000F5ACA" w14:paraId="146B294D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71965F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lastRenderedPageBreak/>
              <w:t>9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A28572" w14:textId="5796A802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E60C1B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844248</w:t>
            </w:r>
          </w:p>
        </w:tc>
      </w:tr>
      <w:tr w:rsidR="00172923" w:rsidRPr="000F5ACA" w14:paraId="40173473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1C1902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9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F8433F" w14:textId="49B83FCC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389E21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46858</w:t>
            </w:r>
          </w:p>
        </w:tc>
      </w:tr>
      <w:tr w:rsidR="00172923" w:rsidRPr="000F5ACA" w14:paraId="34CDBAB1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43FF29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9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A0AA80" w14:textId="58444C93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B9CBD7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6820</w:t>
            </w:r>
          </w:p>
        </w:tc>
      </w:tr>
      <w:tr w:rsidR="00172923" w:rsidRPr="000F5ACA" w14:paraId="221365C1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7FEBFF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9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8D6B5A" w14:textId="6587D05A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5C541A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6733</w:t>
            </w:r>
          </w:p>
        </w:tc>
      </w:tr>
      <w:tr w:rsidR="00172923" w:rsidRPr="000F5ACA" w14:paraId="00C39A0A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335DB3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9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9E8BE6" w14:textId="3C1B7242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69B14C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302</w:t>
            </w:r>
          </w:p>
        </w:tc>
      </w:tr>
      <w:tr w:rsidR="00172923" w:rsidRPr="000F5ACA" w14:paraId="20F9245E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F9148C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9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96316C" w14:textId="03FB2246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F2FDA3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36152</w:t>
            </w:r>
          </w:p>
        </w:tc>
      </w:tr>
      <w:tr w:rsidR="00172923" w:rsidRPr="000F5ACA" w14:paraId="1CD6EE91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F4EEF0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7F16ED" w14:textId="545E982B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9F3C3D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3258</w:t>
            </w:r>
          </w:p>
        </w:tc>
      </w:tr>
      <w:tr w:rsidR="00172923" w:rsidRPr="000F5ACA" w14:paraId="7992A4B6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8AF48F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0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D50184" w14:textId="7D86A605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A8109F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64577</w:t>
            </w:r>
          </w:p>
        </w:tc>
      </w:tr>
      <w:tr w:rsidR="00172923" w:rsidRPr="000F5ACA" w14:paraId="373FB022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C5CB30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0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10A7AA" w14:textId="319BF66B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FCD337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355</w:t>
            </w:r>
          </w:p>
        </w:tc>
      </w:tr>
      <w:tr w:rsidR="00172923" w:rsidRPr="000F5ACA" w14:paraId="4140B1D2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54E950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0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875730" w14:textId="4749303A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289DF5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411</w:t>
            </w:r>
          </w:p>
        </w:tc>
      </w:tr>
      <w:tr w:rsidR="00172923" w:rsidRPr="000F5ACA" w14:paraId="14050620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F29BC1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0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4E2C7B" w14:textId="5DCBF43D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0D3DB5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415</w:t>
            </w:r>
          </w:p>
        </w:tc>
      </w:tr>
      <w:tr w:rsidR="00172923" w:rsidRPr="000F5ACA" w14:paraId="11B10494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C8A409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0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49BFC3" w14:textId="633A3C93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Native* adj1 (American* or man or men or women or adult or people* or Indian* or Nation or tribe* or tribal or band or bands)).tw,kf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4E9B84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5861</w:t>
            </w:r>
          </w:p>
        </w:tc>
      </w:tr>
      <w:tr w:rsidR="00172923" w:rsidRPr="000F5ACA" w14:paraId="22B4FB0C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094B5A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0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9C8E44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Alaska Native*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0AA6FD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747</w:t>
            </w:r>
          </w:p>
        </w:tc>
      </w:tr>
      <w:tr w:rsidR="00172923" w:rsidRPr="000F5ACA" w14:paraId="0FED23A5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0FCB9C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0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02E7C1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turtle island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81A6EA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7</w:t>
            </w:r>
          </w:p>
        </w:tc>
      </w:tr>
      <w:tr w:rsidR="00172923" w:rsidRPr="000F5ACA" w14:paraId="1EB0F16F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7D331B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0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1E5532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urban adj3 (Indian* or Native*)).tw,kf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B73674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117</w:t>
            </w:r>
          </w:p>
        </w:tc>
      </w:tr>
      <w:tr w:rsidR="00172923" w:rsidRPr="000F5ACA" w14:paraId="35F1941D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2AFB61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0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FA79B9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indian* adj3 (north americ* or american*)).tw,k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1CA4F9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7710</w:t>
            </w:r>
          </w:p>
        </w:tc>
      </w:tr>
      <w:tr w:rsidR="00172923" w:rsidRPr="000F5ACA" w14:paraId="6A0799FF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CBE418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FA321B" w14:textId="424264D6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60F0ED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6026001</w:t>
            </w:r>
          </w:p>
        </w:tc>
      </w:tr>
      <w:tr w:rsidR="00172923" w:rsidRPr="000F5ACA" w14:paraId="1BC2320C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ABCD0A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E5C6B6" w14:textId="788926C2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04F1EF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1058</w:t>
            </w:r>
          </w:p>
        </w:tc>
      </w:tr>
      <w:tr w:rsidR="00172923" w:rsidRPr="000F5ACA" w14:paraId="376A0DD0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06B022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9FBD8E" w14:textId="4C32C8F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37A2B6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18860</w:t>
            </w:r>
          </w:p>
        </w:tc>
      </w:tr>
      <w:tr w:rsidR="00172923" w:rsidRPr="000F5ACA" w14:paraId="0F0FA340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A0BB67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424C44" w14:textId="77CB9784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748B45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78572</w:t>
            </w:r>
          </w:p>
        </w:tc>
      </w:tr>
      <w:tr w:rsidR="00172923" w:rsidRPr="000F5ACA" w14:paraId="013F43FF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F675CF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1282CE" w14:textId="32184B59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30F54C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246</w:t>
            </w:r>
          </w:p>
        </w:tc>
      </w:tr>
      <w:tr w:rsidR="00172923" w:rsidRPr="000F5ACA" w14:paraId="53325CD8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2049E0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BF1814" w14:textId="2EE12C13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0B8678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6832</w:t>
            </w:r>
          </w:p>
        </w:tc>
      </w:tr>
      <w:tr w:rsidR="00172923" w:rsidRPr="000F5ACA" w14:paraId="1742024A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20AD99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B0AC55" w14:textId="17CB1F63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D02C58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592</w:t>
            </w:r>
          </w:p>
        </w:tc>
      </w:tr>
      <w:tr w:rsidR="00172923" w:rsidRPr="000F5ACA" w14:paraId="7F69CB6C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5E8DF3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787E89" w14:textId="722A15DD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9B571D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554</w:t>
            </w:r>
          </w:p>
        </w:tc>
      </w:tr>
      <w:tr w:rsidR="00172923" w:rsidRPr="000F5ACA" w14:paraId="6700BA7A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ADF0E9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FFEC17" w14:textId="5B6CA67D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111933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3004</w:t>
            </w:r>
          </w:p>
        </w:tc>
      </w:tr>
      <w:tr w:rsidR="00172923" w:rsidRPr="000F5ACA" w14:paraId="651AE742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FECB64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CD727A" w14:textId="1787458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AD802C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278</w:t>
            </w:r>
          </w:p>
        </w:tc>
      </w:tr>
      <w:tr w:rsidR="00172923" w:rsidRPr="000F5ACA" w14:paraId="47E90202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26AF8F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29DFF5" w14:textId="7C5E2591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81A022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36962</w:t>
            </w:r>
          </w:p>
        </w:tc>
      </w:tr>
      <w:tr w:rsidR="00172923" w:rsidRPr="000F5ACA" w14:paraId="7AD827FF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FECF68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67A9F6" w14:textId="259363D0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F032C2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3788</w:t>
            </w:r>
          </w:p>
        </w:tc>
      </w:tr>
      <w:tr w:rsidR="00172923" w:rsidRPr="000F5ACA" w14:paraId="5F2C7CB0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835493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507DD2" w14:textId="1FAFF262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F7A2C7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0926</w:t>
            </w:r>
          </w:p>
        </w:tc>
      </w:tr>
      <w:tr w:rsidR="00172923" w:rsidRPr="000F5ACA" w14:paraId="7FBB7DF5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B86851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86D958" w14:textId="05087FB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4CF0B8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9505</w:t>
            </w:r>
          </w:p>
        </w:tc>
      </w:tr>
      <w:tr w:rsidR="00172923" w:rsidRPr="000F5ACA" w14:paraId="72AC6871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DC2C45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9B39A4" w14:textId="1D3B3FBA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FF3BF7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11295</w:t>
            </w:r>
          </w:p>
        </w:tc>
      </w:tr>
      <w:tr w:rsidR="00172923" w:rsidRPr="000F5ACA" w14:paraId="30593F41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2F9EAD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lastRenderedPageBreak/>
              <w:t>1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E734C7" w14:textId="48E42954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E09FA4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61</w:t>
            </w:r>
          </w:p>
        </w:tc>
      </w:tr>
      <w:tr w:rsidR="00172923" w:rsidRPr="000F5ACA" w14:paraId="66E955FC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DC70EF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E5763D" w14:textId="26FB99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F5CDE9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72</w:t>
            </w:r>
          </w:p>
        </w:tc>
      </w:tr>
      <w:tr w:rsidR="00172923" w:rsidRPr="000F5ACA" w14:paraId="08081F14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948595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D56138" w14:textId="7CC3685A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FF951C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05</w:t>
            </w:r>
          </w:p>
        </w:tc>
      </w:tr>
      <w:tr w:rsidR="00172923" w:rsidRPr="000F5ACA" w14:paraId="1220C884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9CF5D1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8F2B91" w14:textId="6F87303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872EF2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2</w:t>
            </w:r>
          </w:p>
        </w:tc>
      </w:tr>
      <w:tr w:rsidR="00172923" w:rsidRPr="000F5ACA" w14:paraId="30B5A511" w14:textId="77777777" w:rsidTr="00BE7EB0">
        <w:trPr>
          <w:trHeight w:val="46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B93830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AD40CF" w14:textId="3051A0FF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9C27F4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354</w:t>
            </w:r>
          </w:p>
        </w:tc>
      </w:tr>
      <w:tr w:rsidR="00172923" w:rsidRPr="000F5ACA" w14:paraId="4E932212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8A4688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C0A294" w14:textId="2829925B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29D312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66</w:t>
            </w:r>
          </w:p>
        </w:tc>
      </w:tr>
      <w:tr w:rsidR="00172923" w:rsidRPr="000F5ACA" w14:paraId="39B0B178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8EDFC8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2BF44A" w14:textId="5DE0628E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47A5CE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83</w:t>
            </w:r>
          </w:p>
        </w:tc>
      </w:tr>
      <w:tr w:rsidR="00172923" w:rsidRPr="000F5ACA" w14:paraId="434AEE50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951612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7C8355" w14:textId="0431D5F4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C74911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72</w:t>
            </w:r>
          </w:p>
        </w:tc>
      </w:tr>
      <w:tr w:rsidR="00172923" w:rsidRPr="000F5ACA" w14:paraId="1B31CD34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A54470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3F3A34" w14:textId="06E9A87E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A8BB9A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11</w:t>
            </w:r>
          </w:p>
        </w:tc>
      </w:tr>
      <w:tr w:rsidR="00172923" w:rsidRPr="000F5ACA" w14:paraId="56CF710B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99F797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BC4270" w14:textId="738909DE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4D695B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98338</w:t>
            </w:r>
          </w:p>
        </w:tc>
      </w:tr>
      <w:tr w:rsidR="00172923" w:rsidRPr="000F5ACA" w14:paraId="681960C1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309A8B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A5C7C0" w14:textId="15E0FE50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ECD0F7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31</w:t>
            </w:r>
          </w:p>
        </w:tc>
      </w:tr>
      <w:tr w:rsidR="00172923" w:rsidRPr="000F5ACA" w14:paraId="15FCA4CC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A1C1D4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95A334" w14:textId="53E583BC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A2DCC8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3405</w:t>
            </w:r>
          </w:p>
        </w:tc>
      </w:tr>
      <w:tr w:rsidR="00172923" w:rsidRPr="000F5ACA" w14:paraId="5A305DD1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4AEC2C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530118" w14:textId="2FDCD99D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5DB688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416561</w:t>
            </w:r>
          </w:p>
        </w:tc>
      </w:tr>
      <w:tr w:rsidR="00172923" w:rsidRPr="000F5ACA" w14:paraId="7968D5B6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8BEFAC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765DAB" w14:textId="179E3B12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F44E33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10</w:t>
            </w:r>
          </w:p>
        </w:tc>
      </w:tr>
      <w:tr w:rsidR="00172923" w:rsidRPr="000F5ACA" w14:paraId="6E6AA614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DBA97E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0222B7" w14:textId="60D1A67C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FA7516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9710</w:t>
            </w:r>
          </w:p>
        </w:tc>
      </w:tr>
      <w:tr w:rsidR="00172923" w:rsidRPr="000F5ACA" w14:paraId="295DCBE7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724C59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E7A835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medline or pubmed or embase or psychlit or psyclit or psychinfo or psycinfo or cinahl or cinhal or science citation index or scopus or "web of science" or reference list* or bibliograph* or hand-search* or handsearch* or relevant journal* or manual search* or Covidence or DistillerSR or Rayyan or prospero or deduplication or de-duplication or reference manager* or endnote or refworks or zotero or mendeley or prisma or joanna briggs or revman or EPPI-Reviewer or SysRev).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2CC3BC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48166</w:t>
            </w:r>
          </w:p>
        </w:tc>
      </w:tr>
      <w:tr w:rsidR="00172923" w:rsidRPr="000F5ACA" w14:paraId="334D6E67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643723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A3E181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selection criteria or eligibility criteria or screening criteria or inclusion criteria or exclusion criteria).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0ED6A5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47327</w:t>
            </w:r>
          </w:p>
        </w:tc>
      </w:tr>
      <w:tr w:rsidR="00172923" w:rsidRPr="000F5ACA" w14:paraId="62A93A23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914600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374D03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(mantel haenszel or peto or der simonian or dersimonian or fixed effect* or latin square* or outcomes research or relative effectiveness).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922BDA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32487</w:t>
            </w:r>
          </w:p>
        </w:tc>
      </w:tr>
      <w:tr w:rsidR="00172923" w:rsidRPr="000F5ACA" w14:paraId="3AE286E6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2838CB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1782AF" w14:textId="46A11BEE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FD6397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79789</w:t>
            </w:r>
          </w:p>
        </w:tc>
      </w:tr>
      <w:tr w:rsidR="00172923" w:rsidRPr="000F5ACA" w14:paraId="61FFD484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5E06BD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354AB0" w14:textId="38C64DC4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7F2D76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2940</w:t>
            </w:r>
          </w:p>
        </w:tc>
      </w:tr>
      <w:tr w:rsidR="00172923" w:rsidRPr="000F5ACA" w14:paraId="10975587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88C530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01983B" w14:textId="411EC12C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39E872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0112</w:t>
            </w:r>
          </w:p>
        </w:tc>
      </w:tr>
      <w:tr w:rsidR="00172923" w:rsidRPr="000F5ACA" w14:paraId="197772D7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B8D60A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F807BE" w14:textId="4D917169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4DA9CA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524074</w:t>
            </w:r>
          </w:p>
        </w:tc>
      </w:tr>
      <w:tr w:rsidR="00172923" w:rsidRPr="000F5ACA" w14:paraId="7AF7029F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7D6E63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007BFE" w14:textId="692810F0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A1A9AC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774447</w:t>
            </w:r>
          </w:p>
        </w:tc>
      </w:tr>
      <w:tr w:rsidR="00172923" w:rsidRPr="000F5ACA" w14:paraId="70F576D3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2C977A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BC1E20" w14:textId="4AFDBBF3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DCA6BE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90835</w:t>
            </w:r>
          </w:p>
        </w:tc>
      </w:tr>
      <w:tr w:rsidR="00172923" w:rsidRPr="000F5ACA" w14:paraId="56840202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DC7883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lastRenderedPageBreak/>
              <w:t>1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07F6CF" w14:textId="2CB9A628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942609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484252</w:t>
            </w:r>
          </w:p>
        </w:tc>
      </w:tr>
      <w:tr w:rsidR="00172923" w:rsidRPr="000F5ACA" w14:paraId="7F9592FB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4DDF4B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7C0E8C" w14:textId="053BF8BD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46E395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4042</w:t>
            </w:r>
          </w:p>
        </w:tc>
      </w:tr>
      <w:tr w:rsidR="00172923" w:rsidRPr="000F5ACA" w14:paraId="7FA2B063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34AECE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22E5FD" w14:textId="30FDFDAD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2015* or 2016* or 2017* or 2018* or 2019* or 2020</w:t>
            </w:r>
            <w:r w:rsidR="00B97079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 xml:space="preserve"> or 2021</w:t>
            </w: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*).dt,ez,da,d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DDC386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5833687</w:t>
            </w:r>
          </w:p>
        </w:tc>
      </w:tr>
      <w:tr w:rsidR="00172923" w:rsidRPr="000F5ACA" w14:paraId="6FA2D538" w14:textId="77777777" w:rsidTr="003E60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55B576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1F2E22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150 and 1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39A604" w14:textId="77777777" w:rsidR="00172923" w:rsidRPr="000F5ACA" w:rsidRDefault="00172923" w:rsidP="003E6038">
            <w:pPr>
              <w:spacing w:line="360" w:lineRule="atLeast"/>
              <w:rPr>
                <w:rFonts w:asciiTheme="minorHAnsi" w:hAnsiTheme="minorHAnsi" w:cstheme="minorHAnsi"/>
                <w:color w:val="0A0905"/>
                <w:sz w:val="22"/>
                <w:szCs w:val="22"/>
              </w:rPr>
            </w:pPr>
            <w:r w:rsidRPr="000F5ACA">
              <w:rPr>
                <w:rFonts w:asciiTheme="minorHAnsi" w:hAnsiTheme="minorHAnsi" w:cstheme="minorHAnsi"/>
                <w:color w:val="0A0905"/>
                <w:sz w:val="22"/>
                <w:szCs w:val="22"/>
              </w:rPr>
              <w:t>3713</w:t>
            </w:r>
          </w:p>
        </w:tc>
      </w:tr>
    </w:tbl>
    <w:p w14:paraId="54DAC984" w14:textId="21D0483C" w:rsidR="00172923" w:rsidRDefault="00172923" w:rsidP="00172923">
      <w:pPr>
        <w:shd w:val="clear" w:color="auto" w:fill="FFFFFF"/>
        <w:rPr>
          <w:rFonts w:asciiTheme="minorHAnsi" w:hAnsiTheme="minorHAnsi" w:cstheme="minorHAnsi"/>
          <w:color w:val="0A0905"/>
          <w:sz w:val="22"/>
          <w:szCs w:val="22"/>
        </w:rPr>
      </w:pPr>
    </w:p>
    <w:p w14:paraId="4E6FE14A" w14:textId="3522B644" w:rsidR="007F4C9B" w:rsidRDefault="007F4C9B" w:rsidP="00172923">
      <w:pPr>
        <w:shd w:val="clear" w:color="auto" w:fill="FFFFFF"/>
        <w:rPr>
          <w:rFonts w:asciiTheme="minorHAnsi" w:hAnsiTheme="minorHAnsi" w:cstheme="minorHAnsi"/>
          <w:color w:val="0A0905"/>
          <w:sz w:val="22"/>
          <w:szCs w:val="22"/>
        </w:rPr>
      </w:pPr>
    </w:p>
    <w:p w14:paraId="5A6AA9CB" w14:textId="509D6359" w:rsidR="0071770B" w:rsidRPr="00FC0AF4" w:rsidRDefault="0071770B" w:rsidP="00C06B86">
      <w:pPr>
        <w:rPr>
          <w:rFonts w:asciiTheme="minorHAnsi" w:hAnsiTheme="minorHAnsi"/>
        </w:rPr>
      </w:pPr>
    </w:p>
    <w:sectPr w:rsidR="0071770B" w:rsidRPr="00FC0AF4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6350E2" w14:textId="77777777" w:rsidR="0039186E" w:rsidRDefault="0039186E" w:rsidP="00433770">
      <w:r>
        <w:separator/>
      </w:r>
    </w:p>
  </w:endnote>
  <w:endnote w:type="continuationSeparator" w:id="0">
    <w:p w14:paraId="0CCBA5E2" w14:textId="77777777" w:rsidR="0039186E" w:rsidRDefault="0039186E" w:rsidP="004337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4C7FDC" w14:textId="77777777" w:rsidR="0039186E" w:rsidRDefault="0039186E" w:rsidP="00433770">
      <w:r>
        <w:separator/>
      </w:r>
    </w:p>
  </w:footnote>
  <w:footnote w:type="continuationSeparator" w:id="0">
    <w:p w14:paraId="7BD4FE79" w14:textId="77777777" w:rsidR="0039186E" w:rsidRDefault="0039186E" w:rsidP="004337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1D66F2"/>
    <w:multiLevelType w:val="hybridMultilevel"/>
    <w:tmpl w:val="38964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895CA5"/>
    <w:multiLevelType w:val="hybridMultilevel"/>
    <w:tmpl w:val="C1A8D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FD1034"/>
    <w:multiLevelType w:val="hybridMultilevel"/>
    <w:tmpl w:val="0A66539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94080D"/>
    <w:multiLevelType w:val="hybridMultilevel"/>
    <w:tmpl w:val="75E8D5F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5514DC1"/>
    <w:multiLevelType w:val="hybridMultilevel"/>
    <w:tmpl w:val="8070F190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B9F1F49"/>
    <w:multiLevelType w:val="hybridMultilevel"/>
    <w:tmpl w:val="8070F19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3171E5"/>
    <w:multiLevelType w:val="multilevel"/>
    <w:tmpl w:val="4D483C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8">
    <w:nsid w:val="3ABD1DD1"/>
    <w:multiLevelType w:val="hybridMultilevel"/>
    <w:tmpl w:val="35429B66"/>
    <w:lvl w:ilvl="0" w:tplc="DC74DEEA">
      <w:start w:val="2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C93832"/>
    <w:multiLevelType w:val="hybridMultilevel"/>
    <w:tmpl w:val="40461C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D9C50AD"/>
    <w:multiLevelType w:val="hybridMultilevel"/>
    <w:tmpl w:val="985A2FA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E1718"/>
    <w:multiLevelType w:val="hybridMultilevel"/>
    <w:tmpl w:val="8070F19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52A6CC9"/>
    <w:multiLevelType w:val="hybridMultilevel"/>
    <w:tmpl w:val="69C880D2"/>
    <w:lvl w:ilvl="0" w:tplc="DC74DEEA">
      <w:start w:val="2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6F6692D"/>
    <w:multiLevelType w:val="hybridMultilevel"/>
    <w:tmpl w:val="8070F19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DB875E2"/>
    <w:multiLevelType w:val="multilevel"/>
    <w:tmpl w:val="81CC1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>
    <w:nsid w:val="79795CE8"/>
    <w:multiLevelType w:val="hybridMultilevel"/>
    <w:tmpl w:val="1AA20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A0B5D05"/>
    <w:multiLevelType w:val="hybridMultilevel"/>
    <w:tmpl w:val="690679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BAF3F13"/>
    <w:multiLevelType w:val="hybridMultilevel"/>
    <w:tmpl w:val="565A3C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E5F65D1"/>
    <w:multiLevelType w:val="hybridMultilevel"/>
    <w:tmpl w:val="38E290D0"/>
    <w:lvl w:ilvl="0" w:tplc="B5727CC6">
      <w:numFmt w:val="bullet"/>
      <w:lvlText w:val="•"/>
      <w:lvlJc w:val="left"/>
      <w:pPr>
        <w:ind w:left="1080" w:hanging="72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0"/>
  </w:num>
  <w:num w:numId="3">
    <w:abstractNumId w:val="9"/>
  </w:num>
  <w:num w:numId="4">
    <w:abstractNumId w:val="19"/>
  </w:num>
  <w:num w:numId="5">
    <w:abstractNumId w:val="8"/>
  </w:num>
  <w:num w:numId="6">
    <w:abstractNumId w:val="13"/>
  </w:num>
  <w:num w:numId="7">
    <w:abstractNumId w:val="2"/>
  </w:num>
  <w:num w:numId="8">
    <w:abstractNumId w:val="14"/>
  </w:num>
  <w:num w:numId="9">
    <w:abstractNumId w:val="10"/>
  </w:num>
  <w:num w:numId="10">
    <w:abstractNumId w:val="5"/>
  </w:num>
  <w:num w:numId="11">
    <w:abstractNumId w:val="12"/>
  </w:num>
  <w:num w:numId="1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7"/>
  </w:num>
  <w:num w:numId="15">
    <w:abstractNumId w:val="3"/>
  </w:num>
  <w:num w:numId="16">
    <w:abstractNumId w:val="4"/>
  </w:num>
  <w:num w:numId="17">
    <w:abstractNumId w:val="16"/>
  </w:num>
  <w:num w:numId="18">
    <w:abstractNumId w:val="1"/>
  </w:num>
  <w:num w:numId="19">
    <w:abstractNumId w:val="7"/>
  </w:num>
  <w:num w:numId="20">
    <w:abstractNumId w:val="18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86A"/>
    <w:rsid w:val="000001D7"/>
    <w:rsid w:val="00007D03"/>
    <w:rsid w:val="0001019D"/>
    <w:rsid w:val="00014D37"/>
    <w:rsid w:val="00015EFD"/>
    <w:rsid w:val="0001656A"/>
    <w:rsid w:val="0002018F"/>
    <w:rsid w:val="00021368"/>
    <w:rsid w:val="00025CFA"/>
    <w:rsid w:val="00030551"/>
    <w:rsid w:val="00037A74"/>
    <w:rsid w:val="00037FF2"/>
    <w:rsid w:val="0004135B"/>
    <w:rsid w:val="00044554"/>
    <w:rsid w:val="00051882"/>
    <w:rsid w:val="00052C8D"/>
    <w:rsid w:val="000537AF"/>
    <w:rsid w:val="00065659"/>
    <w:rsid w:val="00065DA8"/>
    <w:rsid w:val="000666A3"/>
    <w:rsid w:val="00070D00"/>
    <w:rsid w:val="00071509"/>
    <w:rsid w:val="00071DF8"/>
    <w:rsid w:val="00073618"/>
    <w:rsid w:val="00075054"/>
    <w:rsid w:val="00076A71"/>
    <w:rsid w:val="0008092E"/>
    <w:rsid w:val="00080CAA"/>
    <w:rsid w:val="000815B2"/>
    <w:rsid w:val="00081F97"/>
    <w:rsid w:val="0008254F"/>
    <w:rsid w:val="0008408B"/>
    <w:rsid w:val="0008561D"/>
    <w:rsid w:val="00085D24"/>
    <w:rsid w:val="0008698A"/>
    <w:rsid w:val="00092A9E"/>
    <w:rsid w:val="00094896"/>
    <w:rsid w:val="00096A15"/>
    <w:rsid w:val="00097A28"/>
    <w:rsid w:val="000A4968"/>
    <w:rsid w:val="000A70D6"/>
    <w:rsid w:val="000B1FE1"/>
    <w:rsid w:val="000B70B8"/>
    <w:rsid w:val="000C0133"/>
    <w:rsid w:val="000C0639"/>
    <w:rsid w:val="000C7C4F"/>
    <w:rsid w:val="000E0936"/>
    <w:rsid w:val="000E1DA1"/>
    <w:rsid w:val="000E1DDA"/>
    <w:rsid w:val="000F0D4D"/>
    <w:rsid w:val="000F1B73"/>
    <w:rsid w:val="000F3AAE"/>
    <w:rsid w:val="00100E83"/>
    <w:rsid w:val="00103AF9"/>
    <w:rsid w:val="00107941"/>
    <w:rsid w:val="00107C2E"/>
    <w:rsid w:val="00107CF5"/>
    <w:rsid w:val="00114E75"/>
    <w:rsid w:val="00115A9E"/>
    <w:rsid w:val="00126D65"/>
    <w:rsid w:val="00133844"/>
    <w:rsid w:val="00135BDF"/>
    <w:rsid w:val="001405E9"/>
    <w:rsid w:val="00140CD6"/>
    <w:rsid w:val="0014226F"/>
    <w:rsid w:val="00142628"/>
    <w:rsid w:val="00144199"/>
    <w:rsid w:val="00144E85"/>
    <w:rsid w:val="001520A1"/>
    <w:rsid w:val="00162AB7"/>
    <w:rsid w:val="00162E1D"/>
    <w:rsid w:val="00172923"/>
    <w:rsid w:val="0017488A"/>
    <w:rsid w:val="00175876"/>
    <w:rsid w:val="001843D9"/>
    <w:rsid w:val="00185D1E"/>
    <w:rsid w:val="00186FF4"/>
    <w:rsid w:val="00187897"/>
    <w:rsid w:val="00190D39"/>
    <w:rsid w:val="00191924"/>
    <w:rsid w:val="00196B3B"/>
    <w:rsid w:val="001A05B3"/>
    <w:rsid w:val="001A0EF4"/>
    <w:rsid w:val="001A2615"/>
    <w:rsid w:val="001A2C05"/>
    <w:rsid w:val="001B2BFA"/>
    <w:rsid w:val="001B2D19"/>
    <w:rsid w:val="001B57A7"/>
    <w:rsid w:val="001C2E20"/>
    <w:rsid w:val="001C5F16"/>
    <w:rsid w:val="001C7E11"/>
    <w:rsid w:val="001D10AE"/>
    <w:rsid w:val="001D4E10"/>
    <w:rsid w:val="001E33A2"/>
    <w:rsid w:val="001E3B89"/>
    <w:rsid w:val="001F4408"/>
    <w:rsid w:val="00200846"/>
    <w:rsid w:val="00202CC5"/>
    <w:rsid w:val="00206388"/>
    <w:rsid w:val="00206502"/>
    <w:rsid w:val="0020774C"/>
    <w:rsid w:val="00211390"/>
    <w:rsid w:val="00212A6C"/>
    <w:rsid w:val="00213673"/>
    <w:rsid w:val="00214B40"/>
    <w:rsid w:val="002164B0"/>
    <w:rsid w:val="00217B75"/>
    <w:rsid w:val="00222FEC"/>
    <w:rsid w:val="00222FF5"/>
    <w:rsid w:val="0022521A"/>
    <w:rsid w:val="00225BE1"/>
    <w:rsid w:val="00234F69"/>
    <w:rsid w:val="00236730"/>
    <w:rsid w:val="00236D91"/>
    <w:rsid w:val="002411BD"/>
    <w:rsid w:val="0024554D"/>
    <w:rsid w:val="0024710B"/>
    <w:rsid w:val="00247D3C"/>
    <w:rsid w:val="00254F80"/>
    <w:rsid w:val="00261767"/>
    <w:rsid w:val="00267792"/>
    <w:rsid w:val="002712BC"/>
    <w:rsid w:val="00272351"/>
    <w:rsid w:val="0028067C"/>
    <w:rsid w:val="00292EE9"/>
    <w:rsid w:val="0029397A"/>
    <w:rsid w:val="00296E10"/>
    <w:rsid w:val="002A2536"/>
    <w:rsid w:val="002A4625"/>
    <w:rsid w:val="002A5E84"/>
    <w:rsid w:val="002B2F6E"/>
    <w:rsid w:val="002B387D"/>
    <w:rsid w:val="002B3B60"/>
    <w:rsid w:val="002B584E"/>
    <w:rsid w:val="002B77D5"/>
    <w:rsid w:val="002D1FD5"/>
    <w:rsid w:val="002E0296"/>
    <w:rsid w:val="002E067F"/>
    <w:rsid w:val="002F1659"/>
    <w:rsid w:val="002F277B"/>
    <w:rsid w:val="002F3C26"/>
    <w:rsid w:val="002F62B6"/>
    <w:rsid w:val="00300937"/>
    <w:rsid w:val="00300F4E"/>
    <w:rsid w:val="00301070"/>
    <w:rsid w:val="003046D0"/>
    <w:rsid w:val="00310A9A"/>
    <w:rsid w:val="003125AC"/>
    <w:rsid w:val="00317F8C"/>
    <w:rsid w:val="00320FAB"/>
    <w:rsid w:val="003252F9"/>
    <w:rsid w:val="00330F8D"/>
    <w:rsid w:val="0033172B"/>
    <w:rsid w:val="00331C03"/>
    <w:rsid w:val="003320AC"/>
    <w:rsid w:val="00333515"/>
    <w:rsid w:val="003351A1"/>
    <w:rsid w:val="003372D3"/>
    <w:rsid w:val="0034171A"/>
    <w:rsid w:val="0034363A"/>
    <w:rsid w:val="00344770"/>
    <w:rsid w:val="00345ED5"/>
    <w:rsid w:val="0035660C"/>
    <w:rsid w:val="00362056"/>
    <w:rsid w:val="00367165"/>
    <w:rsid w:val="003676BB"/>
    <w:rsid w:val="00367BBE"/>
    <w:rsid w:val="00370090"/>
    <w:rsid w:val="003726AF"/>
    <w:rsid w:val="0037649B"/>
    <w:rsid w:val="00383B31"/>
    <w:rsid w:val="0039186E"/>
    <w:rsid w:val="003928DE"/>
    <w:rsid w:val="003973AC"/>
    <w:rsid w:val="003A28BB"/>
    <w:rsid w:val="003A4C49"/>
    <w:rsid w:val="003A5CAB"/>
    <w:rsid w:val="003A733F"/>
    <w:rsid w:val="003B0DF8"/>
    <w:rsid w:val="003B10EE"/>
    <w:rsid w:val="003B27DD"/>
    <w:rsid w:val="003B2BD5"/>
    <w:rsid w:val="003C153A"/>
    <w:rsid w:val="003D06A5"/>
    <w:rsid w:val="003D1C88"/>
    <w:rsid w:val="003D5375"/>
    <w:rsid w:val="003E4B74"/>
    <w:rsid w:val="003E6038"/>
    <w:rsid w:val="003E6FC9"/>
    <w:rsid w:val="003E7DAD"/>
    <w:rsid w:val="003F0301"/>
    <w:rsid w:val="003F252F"/>
    <w:rsid w:val="003F2A88"/>
    <w:rsid w:val="003F4DFA"/>
    <w:rsid w:val="003F57DF"/>
    <w:rsid w:val="0040092C"/>
    <w:rsid w:val="00403884"/>
    <w:rsid w:val="00413E7F"/>
    <w:rsid w:val="00414227"/>
    <w:rsid w:val="004175B1"/>
    <w:rsid w:val="00420DCC"/>
    <w:rsid w:val="004228F0"/>
    <w:rsid w:val="0042460C"/>
    <w:rsid w:val="00424EA6"/>
    <w:rsid w:val="00433770"/>
    <w:rsid w:val="00433811"/>
    <w:rsid w:val="004415E5"/>
    <w:rsid w:val="00443CEE"/>
    <w:rsid w:val="004504F0"/>
    <w:rsid w:val="00450B8A"/>
    <w:rsid w:val="004517BF"/>
    <w:rsid w:val="00453AF0"/>
    <w:rsid w:val="004553AD"/>
    <w:rsid w:val="004620C1"/>
    <w:rsid w:val="00462772"/>
    <w:rsid w:val="00475C07"/>
    <w:rsid w:val="004801D6"/>
    <w:rsid w:val="0048059C"/>
    <w:rsid w:val="00481007"/>
    <w:rsid w:val="00482E0E"/>
    <w:rsid w:val="00485018"/>
    <w:rsid w:val="00493C77"/>
    <w:rsid w:val="0049447D"/>
    <w:rsid w:val="00495E83"/>
    <w:rsid w:val="00497B2C"/>
    <w:rsid w:val="004A29FA"/>
    <w:rsid w:val="004B4CED"/>
    <w:rsid w:val="004C3207"/>
    <w:rsid w:val="004C6310"/>
    <w:rsid w:val="004C6DEF"/>
    <w:rsid w:val="004D224D"/>
    <w:rsid w:val="004D4712"/>
    <w:rsid w:val="004D48CD"/>
    <w:rsid w:val="004E1A24"/>
    <w:rsid w:val="004E42CB"/>
    <w:rsid w:val="004E5D24"/>
    <w:rsid w:val="004E6918"/>
    <w:rsid w:val="004F174C"/>
    <w:rsid w:val="004F220D"/>
    <w:rsid w:val="004F2332"/>
    <w:rsid w:val="004F4B8C"/>
    <w:rsid w:val="004F5AEC"/>
    <w:rsid w:val="004F5EAE"/>
    <w:rsid w:val="004F6696"/>
    <w:rsid w:val="004F7A07"/>
    <w:rsid w:val="0050113E"/>
    <w:rsid w:val="00502F46"/>
    <w:rsid w:val="005042C7"/>
    <w:rsid w:val="005060A8"/>
    <w:rsid w:val="005072A1"/>
    <w:rsid w:val="005078AF"/>
    <w:rsid w:val="005102F5"/>
    <w:rsid w:val="00511383"/>
    <w:rsid w:val="005136E5"/>
    <w:rsid w:val="00513FDA"/>
    <w:rsid w:val="00515897"/>
    <w:rsid w:val="005203B8"/>
    <w:rsid w:val="00524D72"/>
    <w:rsid w:val="00530038"/>
    <w:rsid w:val="00540483"/>
    <w:rsid w:val="0054116E"/>
    <w:rsid w:val="00541F75"/>
    <w:rsid w:val="00542EC8"/>
    <w:rsid w:val="00543A2C"/>
    <w:rsid w:val="005446FA"/>
    <w:rsid w:val="00547472"/>
    <w:rsid w:val="00550EB0"/>
    <w:rsid w:val="005513F1"/>
    <w:rsid w:val="0056310C"/>
    <w:rsid w:val="00565C54"/>
    <w:rsid w:val="005710C0"/>
    <w:rsid w:val="005714B7"/>
    <w:rsid w:val="005717A1"/>
    <w:rsid w:val="0058285C"/>
    <w:rsid w:val="00584553"/>
    <w:rsid w:val="00587B84"/>
    <w:rsid w:val="005A02D2"/>
    <w:rsid w:val="005A0F2C"/>
    <w:rsid w:val="005A13A6"/>
    <w:rsid w:val="005A188B"/>
    <w:rsid w:val="005B35BE"/>
    <w:rsid w:val="005B4A90"/>
    <w:rsid w:val="005B4E3D"/>
    <w:rsid w:val="005B629A"/>
    <w:rsid w:val="005D0217"/>
    <w:rsid w:val="005D0B49"/>
    <w:rsid w:val="005D77BC"/>
    <w:rsid w:val="005E1111"/>
    <w:rsid w:val="005F1BDE"/>
    <w:rsid w:val="005F5B96"/>
    <w:rsid w:val="0060220A"/>
    <w:rsid w:val="0060675C"/>
    <w:rsid w:val="006078E6"/>
    <w:rsid w:val="00612650"/>
    <w:rsid w:val="006136E5"/>
    <w:rsid w:val="00617476"/>
    <w:rsid w:val="00621F82"/>
    <w:rsid w:val="006232C3"/>
    <w:rsid w:val="00624002"/>
    <w:rsid w:val="00625935"/>
    <w:rsid w:val="00627B21"/>
    <w:rsid w:val="006300A1"/>
    <w:rsid w:val="006309EE"/>
    <w:rsid w:val="0063277B"/>
    <w:rsid w:val="00633746"/>
    <w:rsid w:val="00633FC8"/>
    <w:rsid w:val="0063456F"/>
    <w:rsid w:val="0063626E"/>
    <w:rsid w:val="00636649"/>
    <w:rsid w:val="00637134"/>
    <w:rsid w:val="0064195E"/>
    <w:rsid w:val="0064334E"/>
    <w:rsid w:val="006439F1"/>
    <w:rsid w:val="00651622"/>
    <w:rsid w:val="006543C1"/>
    <w:rsid w:val="00655270"/>
    <w:rsid w:val="00655C29"/>
    <w:rsid w:val="00657882"/>
    <w:rsid w:val="00660442"/>
    <w:rsid w:val="006627B9"/>
    <w:rsid w:val="0066460E"/>
    <w:rsid w:val="0066607A"/>
    <w:rsid w:val="0066684A"/>
    <w:rsid w:val="006712AA"/>
    <w:rsid w:val="00672182"/>
    <w:rsid w:val="00672C6D"/>
    <w:rsid w:val="00673437"/>
    <w:rsid w:val="00675034"/>
    <w:rsid w:val="00675E2F"/>
    <w:rsid w:val="006773E3"/>
    <w:rsid w:val="00680166"/>
    <w:rsid w:val="00690DF0"/>
    <w:rsid w:val="00692752"/>
    <w:rsid w:val="006A23A5"/>
    <w:rsid w:val="006A2874"/>
    <w:rsid w:val="006A391F"/>
    <w:rsid w:val="006A69EB"/>
    <w:rsid w:val="006B143B"/>
    <w:rsid w:val="006B4539"/>
    <w:rsid w:val="006B4792"/>
    <w:rsid w:val="006B7E71"/>
    <w:rsid w:val="006C3338"/>
    <w:rsid w:val="006D7253"/>
    <w:rsid w:val="006E4F18"/>
    <w:rsid w:val="006F1B45"/>
    <w:rsid w:val="006F343B"/>
    <w:rsid w:val="00701112"/>
    <w:rsid w:val="00701ACF"/>
    <w:rsid w:val="007021C1"/>
    <w:rsid w:val="0070290E"/>
    <w:rsid w:val="007054C1"/>
    <w:rsid w:val="007057F4"/>
    <w:rsid w:val="0070603A"/>
    <w:rsid w:val="00706A69"/>
    <w:rsid w:val="00706DC1"/>
    <w:rsid w:val="00706EED"/>
    <w:rsid w:val="007158EC"/>
    <w:rsid w:val="0071770B"/>
    <w:rsid w:val="00722248"/>
    <w:rsid w:val="00722C3A"/>
    <w:rsid w:val="00722F92"/>
    <w:rsid w:val="00725766"/>
    <w:rsid w:val="007339B2"/>
    <w:rsid w:val="00742220"/>
    <w:rsid w:val="0074467C"/>
    <w:rsid w:val="00750208"/>
    <w:rsid w:val="00750F0D"/>
    <w:rsid w:val="007528E1"/>
    <w:rsid w:val="00756BD1"/>
    <w:rsid w:val="00756CB3"/>
    <w:rsid w:val="007603DB"/>
    <w:rsid w:val="007615D5"/>
    <w:rsid w:val="007652BD"/>
    <w:rsid w:val="007673EF"/>
    <w:rsid w:val="00767F0A"/>
    <w:rsid w:val="00772543"/>
    <w:rsid w:val="00774D7C"/>
    <w:rsid w:val="007765CE"/>
    <w:rsid w:val="007766DD"/>
    <w:rsid w:val="00780BB9"/>
    <w:rsid w:val="00781CD7"/>
    <w:rsid w:val="00783F20"/>
    <w:rsid w:val="00784726"/>
    <w:rsid w:val="00791F8E"/>
    <w:rsid w:val="00794526"/>
    <w:rsid w:val="0079764D"/>
    <w:rsid w:val="007A234D"/>
    <w:rsid w:val="007A2590"/>
    <w:rsid w:val="007A4C68"/>
    <w:rsid w:val="007A53B2"/>
    <w:rsid w:val="007B3134"/>
    <w:rsid w:val="007B3BE6"/>
    <w:rsid w:val="007B45F4"/>
    <w:rsid w:val="007B7441"/>
    <w:rsid w:val="007C08A2"/>
    <w:rsid w:val="007C604E"/>
    <w:rsid w:val="007C715D"/>
    <w:rsid w:val="007D4463"/>
    <w:rsid w:val="007E616E"/>
    <w:rsid w:val="007F2BF5"/>
    <w:rsid w:val="007F4C9B"/>
    <w:rsid w:val="007F4DD4"/>
    <w:rsid w:val="008108AD"/>
    <w:rsid w:val="00811FD4"/>
    <w:rsid w:val="00813821"/>
    <w:rsid w:val="008147E8"/>
    <w:rsid w:val="00815727"/>
    <w:rsid w:val="00816511"/>
    <w:rsid w:val="0082134C"/>
    <w:rsid w:val="008222E6"/>
    <w:rsid w:val="00833DCC"/>
    <w:rsid w:val="008357E6"/>
    <w:rsid w:val="0084046A"/>
    <w:rsid w:val="00841AC8"/>
    <w:rsid w:val="008437D1"/>
    <w:rsid w:val="008469BE"/>
    <w:rsid w:val="00853D35"/>
    <w:rsid w:val="0085615B"/>
    <w:rsid w:val="00862682"/>
    <w:rsid w:val="00864852"/>
    <w:rsid w:val="00864D61"/>
    <w:rsid w:val="008670BB"/>
    <w:rsid w:val="00867457"/>
    <w:rsid w:val="00870464"/>
    <w:rsid w:val="00875423"/>
    <w:rsid w:val="008755D9"/>
    <w:rsid w:val="00876077"/>
    <w:rsid w:val="00886537"/>
    <w:rsid w:val="00886748"/>
    <w:rsid w:val="00892349"/>
    <w:rsid w:val="008941B4"/>
    <w:rsid w:val="008A0F4C"/>
    <w:rsid w:val="008B14A3"/>
    <w:rsid w:val="008B1C65"/>
    <w:rsid w:val="008B2CDB"/>
    <w:rsid w:val="008B48A7"/>
    <w:rsid w:val="008B5904"/>
    <w:rsid w:val="008B59A3"/>
    <w:rsid w:val="008C699F"/>
    <w:rsid w:val="008D48FE"/>
    <w:rsid w:val="008F63BB"/>
    <w:rsid w:val="008F681D"/>
    <w:rsid w:val="00900035"/>
    <w:rsid w:val="00903FC2"/>
    <w:rsid w:val="0090500E"/>
    <w:rsid w:val="00907B1A"/>
    <w:rsid w:val="00907F09"/>
    <w:rsid w:val="00910469"/>
    <w:rsid w:val="00911E97"/>
    <w:rsid w:val="0091443F"/>
    <w:rsid w:val="00920173"/>
    <w:rsid w:val="009206E4"/>
    <w:rsid w:val="00921E8F"/>
    <w:rsid w:val="00925DA3"/>
    <w:rsid w:val="00932F92"/>
    <w:rsid w:val="00933DB7"/>
    <w:rsid w:val="00933EA5"/>
    <w:rsid w:val="009366A0"/>
    <w:rsid w:val="00936FCE"/>
    <w:rsid w:val="00937947"/>
    <w:rsid w:val="00940D9C"/>
    <w:rsid w:val="00942F95"/>
    <w:rsid w:val="00943174"/>
    <w:rsid w:val="00944075"/>
    <w:rsid w:val="00944E43"/>
    <w:rsid w:val="009451F9"/>
    <w:rsid w:val="00945C78"/>
    <w:rsid w:val="00945F20"/>
    <w:rsid w:val="00953E86"/>
    <w:rsid w:val="00963F33"/>
    <w:rsid w:val="00970090"/>
    <w:rsid w:val="00974F7C"/>
    <w:rsid w:val="0097773D"/>
    <w:rsid w:val="00984CC9"/>
    <w:rsid w:val="00985611"/>
    <w:rsid w:val="00985B41"/>
    <w:rsid w:val="00985FD1"/>
    <w:rsid w:val="00986AFB"/>
    <w:rsid w:val="0098795C"/>
    <w:rsid w:val="00987E71"/>
    <w:rsid w:val="00992BB4"/>
    <w:rsid w:val="00994909"/>
    <w:rsid w:val="009A0C8B"/>
    <w:rsid w:val="009A0D5A"/>
    <w:rsid w:val="009A1D4C"/>
    <w:rsid w:val="009A4AA5"/>
    <w:rsid w:val="009A5BE9"/>
    <w:rsid w:val="009B125F"/>
    <w:rsid w:val="009B1B5F"/>
    <w:rsid w:val="009B2639"/>
    <w:rsid w:val="009B63D0"/>
    <w:rsid w:val="009B6879"/>
    <w:rsid w:val="009C378C"/>
    <w:rsid w:val="009C53A1"/>
    <w:rsid w:val="009C7725"/>
    <w:rsid w:val="009C7D4C"/>
    <w:rsid w:val="009D0D40"/>
    <w:rsid w:val="009D1E22"/>
    <w:rsid w:val="009D2586"/>
    <w:rsid w:val="009D26A4"/>
    <w:rsid w:val="009D553D"/>
    <w:rsid w:val="009D6206"/>
    <w:rsid w:val="009E4EA8"/>
    <w:rsid w:val="009F08E5"/>
    <w:rsid w:val="009F67D4"/>
    <w:rsid w:val="00A01400"/>
    <w:rsid w:val="00A0257D"/>
    <w:rsid w:val="00A03898"/>
    <w:rsid w:val="00A11260"/>
    <w:rsid w:val="00A15320"/>
    <w:rsid w:val="00A157D9"/>
    <w:rsid w:val="00A173E7"/>
    <w:rsid w:val="00A23F35"/>
    <w:rsid w:val="00A25700"/>
    <w:rsid w:val="00A3321E"/>
    <w:rsid w:val="00A34240"/>
    <w:rsid w:val="00A3786A"/>
    <w:rsid w:val="00A4097A"/>
    <w:rsid w:val="00A40AA3"/>
    <w:rsid w:val="00A425AF"/>
    <w:rsid w:val="00A43F45"/>
    <w:rsid w:val="00A4506D"/>
    <w:rsid w:val="00A455E5"/>
    <w:rsid w:val="00A52D75"/>
    <w:rsid w:val="00A53192"/>
    <w:rsid w:val="00A54BB7"/>
    <w:rsid w:val="00A573B0"/>
    <w:rsid w:val="00A57B31"/>
    <w:rsid w:val="00A61400"/>
    <w:rsid w:val="00A6168A"/>
    <w:rsid w:val="00A630DC"/>
    <w:rsid w:val="00A674B9"/>
    <w:rsid w:val="00A67C96"/>
    <w:rsid w:val="00A71201"/>
    <w:rsid w:val="00A71CEC"/>
    <w:rsid w:val="00A74171"/>
    <w:rsid w:val="00A74826"/>
    <w:rsid w:val="00A76257"/>
    <w:rsid w:val="00A76DB1"/>
    <w:rsid w:val="00A80133"/>
    <w:rsid w:val="00A81A12"/>
    <w:rsid w:val="00A820D1"/>
    <w:rsid w:val="00A823FF"/>
    <w:rsid w:val="00A83C0C"/>
    <w:rsid w:val="00A91475"/>
    <w:rsid w:val="00A92F2A"/>
    <w:rsid w:val="00A9671A"/>
    <w:rsid w:val="00AA09CF"/>
    <w:rsid w:val="00AA0B58"/>
    <w:rsid w:val="00AA1240"/>
    <w:rsid w:val="00AA1B88"/>
    <w:rsid w:val="00AA2CE7"/>
    <w:rsid w:val="00AB385B"/>
    <w:rsid w:val="00AB72C9"/>
    <w:rsid w:val="00AC392D"/>
    <w:rsid w:val="00AC3D29"/>
    <w:rsid w:val="00AC6378"/>
    <w:rsid w:val="00AD2A64"/>
    <w:rsid w:val="00AD74A9"/>
    <w:rsid w:val="00AE3653"/>
    <w:rsid w:val="00AE4CC3"/>
    <w:rsid w:val="00AE6837"/>
    <w:rsid w:val="00B00F92"/>
    <w:rsid w:val="00B0524A"/>
    <w:rsid w:val="00B07C35"/>
    <w:rsid w:val="00B10817"/>
    <w:rsid w:val="00B10B50"/>
    <w:rsid w:val="00B1154D"/>
    <w:rsid w:val="00B122B4"/>
    <w:rsid w:val="00B2325A"/>
    <w:rsid w:val="00B237DD"/>
    <w:rsid w:val="00B26A17"/>
    <w:rsid w:val="00B3611A"/>
    <w:rsid w:val="00B405EA"/>
    <w:rsid w:val="00B43250"/>
    <w:rsid w:val="00B43296"/>
    <w:rsid w:val="00B4482F"/>
    <w:rsid w:val="00B4783B"/>
    <w:rsid w:val="00B51DC3"/>
    <w:rsid w:val="00B53E96"/>
    <w:rsid w:val="00B56D1E"/>
    <w:rsid w:val="00B603F8"/>
    <w:rsid w:val="00B6406A"/>
    <w:rsid w:val="00B64933"/>
    <w:rsid w:val="00B664DD"/>
    <w:rsid w:val="00B70ED3"/>
    <w:rsid w:val="00B7495A"/>
    <w:rsid w:val="00B7651A"/>
    <w:rsid w:val="00B80BB1"/>
    <w:rsid w:val="00B83CEA"/>
    <w:rsid w:val="00B905E7"/>
    <w:rsid w:val="00B937B8"/>
    <w:rsid w:val="00B93AD2"/>
    <w:rsid w:val="00B97079"/>
    <w:rsid w:val="00BB3162"/>
    <w:rsid w:val="00BB6DC8"/>
    <w:rsid w:val="00BC0D4F"/>
    <w:rsid w:val="00BC13CB"/>
    <w:rsid w:val="00BC6EFB"/>
    <w:rsid w:val="00BD390B"/>
    <w:rsid w:val="00BD481C"/>
    <w:rsid w:val="00BE4B70"/>
    <w:rsid w:val="00BE73B4"/>
    <w:rsid w:val="00BE7EB0"/>
    <w:rsid w:val="00BF1209"/>
    <w:rsid w:val="00BF15A1"/>
    <w:rsid w:val="00C043F2"/>
    <w:rsid w:val="00C06B86"/>
    <w:rsid w:val="00C14C08"/>
    <w:rsid w:val="00C153DD"/>
    <w:rsid w:val="00C21270"/>
    <w:rsid w:val="00C22E55"/>
    <w:rsid w:val="00C25C16"/>
    <w:rsid w:val="00C306F5"/>
    <w:rsid w:val="00C44B41"/>
    <w:rsid w:val="00C450A1"/>
    <w:rsid w:val="00C456E6"/>
    <w:rsid w:val="00C45A80"/>
    <w:rsid w:val="00C50ABD"/>
    <w:rsid w:val="00C53392"/>
    <w:rsid w:val="00C56211"/>
    <w:rsid w:val="00C77C73"/>
    <w:rsid w:val="00C840AA"/>
    <w:rsid w:val="00C84600"/>
    <w:rsid w:val="00C908BD"/>
    <w:rsid w:val="00CA02CE"/>
    <w:rsid w:val="00CA2387"/>
    <w:rsid w:val="00CA60BE"/>
    <w:rsid w:val="00CB11FB"/>
    <w:rsid w:val="00CB2486"/>
    <w:rsid w:val="00CB29AF"/>
    <w:rsid w:val="00CB3DD2"/>
    <w:rsid w:val="00CB6756"/>
    <w:rsid w:val="00CC416D"/>
    <w:rsid w:val="00CC4320"/>
    <w:rsid w:val="00CC5FD4"/>
    <w:rsid w:val="00CD32E5"/>
    <w:rsid w:val="00CD72EB"/>
    <w:rsid w:val="00CD7F65"/>
    <w:rsid w:val="00CE1C18"/>
    <w:rsid w:val="00CE3E7A"/>
    <w:rsid w:val="00CE581D"/>
    <w:rsid w:val="00CF6CCD"/>
    <w:rsid w:val="00D00E6B"/>
    <w:rsid w:val="00D02829"/>
    <w:rsid w:val="00D24A85"/>
    <w:rsid w:val="00D268F4"/>
    <w:rsid w:val="00D26D40"/>
    <w:rsid w:val="00D30E8F"/>
    <w:rsid w:val="00D33281"/>
    <w:rsid w:val="00D40BB6"/>
    <w:rsid w:val="00D41464"/>
    <w:rsid w:val="00D41711"/>
    <w:rsid w:val="00D459DA"/>
    <w:rsid w:val="00D46870"/>
    <w:rsid w:val="00D507AE"/>
    <w:rsid w:val="00D515D3"/>
    <w:rsid w:val="00D55926"/>
    <w:rsid w:val="00D56647"/>
    <w:rsid w:val="00D578A8"/>
    <w:rsid w:val="00D6176B"/>
    <w:rsid w:val="00D618EA"/>
    <w:rsid w:val="00D657B3"/>
    <w:rsid w:val="00D71056"/>
    <w:rsid w:val="00D717FC"/>
    <w:rsid w:val="00D71C20"/>
    <w:rsid w:val="00D726B6"/>
    <w:rsid w:val="00D76C1E"/>
    <w:rsid w:val="00D76DC0"/>
    <w:rsid w:val="00D76E03"/>
    <w:rsid w:val="00D80140"/>
    <w:rsid w:val="00D841FB"/>
    <w:rsid w:val="00D863D7"/>
    <w:rsid w:val="00D86683"/>
    <w:rsid w:val="00D86CAE"/>
    <w:rsid w:val="00D93B08"/>
    <w:rsid w:val="00D95E82"/>
    <w:rsid w:val="00D964FC"/>
    <w:rsid w:val="00DA217F"/>
    <w:rsid w:val="00DA2851"/>
    <w:rsid w:val="00DA3D1F"/>
    <w:rsid w:val="00DA6B2A"/>
    <w:rsid w:val="00DB664F"/>
    <w:rsid w:val="00DB7ECA"/>
    <w:rsid w:val="00DC28B8"/>
    <w:rsid w:val="00DC3980"/>
    <w:rsid w:val="00DC6CDB"/>
    <w:rsid w:val="00DD7EEA"/>
    <w:rsid w:val="00DE15CB"/>
    <w:rsid w:val="00DE27EA"/>
    <w:rsid w:val="00DE3A4B"/>
    <w:rsid w:val="00DE44C4"/>
    <w:rsid w:val="00DF27B9"/>
    <w:rsid w:val="00DF4900"/>
    <w:rsid w:val="00E006F8"/>
    <w:rsid w:val="00E021F9"/>
    <w:rsid w:val="00E06F7F"/>
    <w:rsid w:val="00E11BC0"/>
    <w:rsid w:val="00E126B5"/>
    <w:rsid w:val="00E13A3E"/>
    <w:rsid w:val="00E1506C"/>
    <w:rsid w:val="00E158B7"/>
    <w:rsid w:val="00E17FF0"/>
    <w:rsid w:val="00E24570"/>
    <w:rsid w:val="00E26F76"/>
    <w:rsid w:val="00E3402F"/>
    <w:rsid w:val="00E351C4"/>
    <w:rsid w:val="00E35CAE"/>
    <w:rsid w:val="00E411D1"/>
    <w:rsid w:val="00E42736"/>
    <w:rsid w:val="00E435C7"/>
    <w:rsid w:val="00E436F7"/>
    <w:rsid w:val="00E4474F"/>
    <w:rsid w:val="00E45F55"/>
    <w:rsid w:val="00E53041"/>
    <w:rsid w:val="00E53B95"/>
    <w:rsid w:val="00E56E9D"/>
    <w:rsid w:val="00E60C0C"/>
    <w:rsid w:val="00E610F4"/>
    <w:rsid w:val="00E70D5C"/>
    <w:rsid w:val="00E7338F"/>
    <w:rsid w:val="00E75CC4"/>
    <w:rsid w:val="00E76244"/>
    <w:rsid w:val="00E85A59"/>
    <w:rsid w:val="00E86FB4"/>
    <w:rsid w:val="00E91BEC"/>
    <w:rsid w:val="00E92C92"/>
    <w:rsid w:val="00EA0590"/>
    <w:rsid w:val="00EA18F4"/>
    <w:rsid w:val="00EA1EED"/>
    <w:rsid w:val="00EA3270"/>
    <w:rsid w:val="00EA3ED2"/>
    <w:rsid w:val="00EA4FB4"/>
    <w:rsid w:val="00EB4931"/>
    <w:rsid w:val="00EB6E35"/>
    <w:rsid w:val="00EC3659"/>
    <w:rsid w:val="00EC5BB1"/>
    <w:rsid w:val="00EC7462"/>
    <w:rsid w:val="00EC7A97"/>
    <w:rsid w:val="00ED0BE8"/>
    <w:rsid w:val="00EE05E1"/>
    <w:rsid w:val="00EE068D"/>
    <w:rsid w:val="00EE75EF"/>
    <w:rsid w:val="00EF226D"/>
    <w:rsid w:val="00EF57C1"/>
    <w:rsid w:val="00EF5BB5"/>
    <w:rsid w:val="00F05D4A"/>
    <w:rsid w:val="00F0720B"/>
    <w:rsid w:val="00F07887"/>
    <w:rsid w:val="00F1394F"/>
    <w:rsid w:val="00F1474A"/>
    <w:rsid w:val="00F15E5F"/>
    <w:rsid w:val="00F23EAF"/>
    <w:rsid w:val="00F255AE"/>
    <w:rsid w:val="00F25C9D"/>
    <w:rsid w:val="00F27F2B"/>
    <w:rsid w:val="00F304BD"/>
    <w:rsid w:val="00F361D8"/>
    <w:rsid w:val="00F40F95"/>
    <w:rsid w:val="00F42C40"/>
    <w:rsid w:val="00F44404"/>
    <w:rsid w:val="00F537A6"/>
    <w:rsid w:val="00F54E7F"/>
    <w:rsid w:val="00F55EE2"/>
    <w:rsid w:val="00F604E6"/>
    <w:rsid w:val="00F63A18"/>
    <w:rsid w:val="00F63A45"/>
    <w:rsid w:val="00F6600B"/>
    <w:rsid w:val="00F663A8"/>
    <w:rsid w:val="00F755C2"/>
    <w:rsid w:val="00F81E81"/>
    <w:rsid w:val="00F821FD"/>
    <w:rsid w:val="00F839FC"/>
    <w:rsid w:val="00F84CBE"/>
    <w:rsid w:val="00F85933"/>
    <w:rsid w:val="00F900D9"/>
    <w:rsid w:val="00F92DFD"/>
    <w:rsid w:val="00F97C58"/>
    <w:rsid w:val="00FA07FE"/>
    <w:rsid w:val="00FA0D99"/>
    <w:rsid w:val="00FA19A4"/>
    <w:rsid w:val="00FA5387"/>
    <w:rsid w:val="00FB01AC"/>
    <w:rsid w:val="00FB25EB"/>
    <w:rsid w:val="00FB5A3E"/>
    <w:rsid w:val="00FB5C65"/>
    <w:rsid w:val="00FB5F33"/>
    <w:rsid w:val="00FB7C61"/>
    <w:rsid w:val="00FC0AF4"/>
    <w:rsid w:val="00FC451C"/>
    <w:rsid w:val="00FC5490"/>
    <w:rsid w:val="00FD4DD3"/>
    <w:rsid w:val="00FD5790"/>
    <w:rsid w:val="00FE1DBB"/>
    <w:rsid w:val="00FE4E43"/>
    <w:rsid w:val="00FE7526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1C8B16A7-E665-DE43-A851-F3096E0E6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55C2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customStyle="1" w:styleId="footers">
    <w:name w:val="footers"/>
    <w:basedOn w:val="DefaultParagraphFont"/>
    <w:rsid w:val="00D4687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07F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304BD"/>
    <w:pPr>
      <w:spacing w:before="100" w:beforeAutospacing="1" w:after="100" w:afterAutospacing="1"/>
    </w:pPr>
  </w:style>
  <w:style w:type="paragraph" w:customStyle="1" w:styleId="spacey">
    <w:name w:val="spacey"/>
    <w:basedOn w:val="Normal"/>
    <w:rsid w:val="00A9671A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C06B86"/>
    <w:pPr>
      <w:tabs>
        <w:tab w:val="left" w:pos="500"/>
      </w:tabs>
      <w:spacing w:after="240"/>
      <w:ind w:left="504" w:hanging="504"/>
    </w:pPr>
  </w:style>
  <w:style w:type="paragraph" w:styleId="Revision">
    <w:name w:val="Revision"/>
    <w:hidden/>
    <w:uiPriority w:val="99"/>
    <w:semiHidden/>
    <w:rsid w:val="00925DA3"/>
    <w:rPr>
      <w:rFonts w:ascii="Times New Roman" w:eastAsia="Times New Roman" w:hAnsi="Times New Roman" w:cs="Times New Roman"/>
      <w:lang w:val="en-CA"/>
    </w:rPr>
  </w:style>
  <w:style w:type="paragraph" w:customStyle="1" w:styleId="c-bibliographic-informationcitation">
    <w:name w:val="c-bibliographic-information__citation"/>
    <w:basedOn w:val="Normal"/>
    <w:rsid w:val="00F604E6"/>
    <w:pPr>
      <w:spacing w:before="100" w:beforeAutospacing="1" w:after="100" w:afterAutospacing="1"/>
    </w:pPr>
  </w:style>
  <w:style w:type="character" w:customStyle="1" w:styleId="dbname">
    <w:name w:val="dbname"/>
    <w:basedOn w:val="DefaultParagraphFont"/>
    <w:rsid w:val="008D48FE"/>
  </w:style>
  <w:style w:type="character" w:customStyle="1" w:styleId="dbdate">
    <w:name w:val="dbdate"/>
    <w:basedOn w:val="DefaultParagraphFont"/>
    <w:rsid w:val="008D48FE"/>
  </w:style>
  <w:style w:type="paragraph" w:styleId="Header">
    <w:name w:val="header"/>
    <w:basedOn w:val="Normal"/>
    <w:link w:val="HeaderChar"/>
    <w:uiPriority w:val="99"/>
    <w:unhideWhenUsed/>
    <w:rsid w:val="004337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3770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4337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3770"/>
    <w:rPr>
      <w:rFonts w:ascii="Times New Roman" w:eastAsia="Times New Roman" w:hAnsi="Times New Roman" w:cs="Times New Roman"/>
      <w:lang w:val="en-C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939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91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9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4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8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3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0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4092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83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93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6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8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357D9A6BC54F4D9F7565B595C1941B" ma:contentTypeVersion="22" ma:contentTypeDescription="Create a new document." ma:contentTypeScope="" ma:versionID="c48cec6b6e83a46c69cc53b7f76ab862">
  <xsd:schema xmlns:xsd="http://www.w3.org/2001/XMLSchema" xmlns:xs="http://www.w3.org/2001/XMLSchema" xmlns:p="http://schemas.microsoft.com/office/2006/metadata/properties" xmlns:ns1="http://schemas.microsoft.com/sharepoint/v3" xmlns:ns2="0bf0e7e8-1425-4025-a2d6-00f340472683" xmlns:ns3="4505dd51-28c5-49d5-adf4-43afa6c3970a" targetNamespace="http://schemas.microsoft.com/office/2006/metadata/properties" ma:root="true" ma:fieldsID="85a658af44d8c5c38c0f5ec93110beff" ns1:_="" ns2:_="" ns3:_="">
    <xsd:import namespace="http://schemas.microsoft.com/sharepoint/v3"/>
    <xsd:import namespace="0bf0e7e8-1425-4025-a2d6-00f340472683"/>
    <xsd:import namespace="4505dd51-28c5-49d5-adf4-43afa6c3970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Reviewed" minOccurs="0"/>
                <xsd:element ref="ns2:Reviewed0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f0e7e8-1425-4025-a2d6-00f3404726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4b4b08a9-d09b-43e4-9a9c-d39f695b715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Reviewed" ma:index="26" nillable="true" ma:displayName="SIR Reviewed" ma:default="No" ma:description="by Safiya" ma:format="Dropdown" ma:internalName="Reviewed">
      <xsd:simpleType>
        <xsd:restriction base="dms:Choice">
          <xsd:enumeration value="Yes"/>
          <xsd:enumeration value="No"/>
        </xsd:restriction>
      </xsd:simpleType>
    </xsd:element>
    <xsd:element name="Reviewed0" ma:index="27" nillable="true" ma:displayName="Reviewed" ma:default="0" ma:format="Dropdown" ma:internalName="Reviewed0">
      <xsd:simpleType>
        <xsd:restriction base="dms:Boolean"/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05dd51-28c5-49d5-adf4-43afa6c3970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2fa1a235-cba7-4fef-a64e-589dfff02e39}" ma:internalName="TaxCatchAll" ma:showField="CatchAllData" ma:web="4505dd51-28c5-49d5-adf4-43afa6c3970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Reviewed xmlns="0bf0e7e8-1425-4025-a2d6-00f340472683">No</Reviewed>
    <lcf76f155ced4ddcb4097134ff3c332f xmlns="0bf0e7e8-1425-4025-a2d6-00f340472683">
      <Terms xmlns="http://schemas.microsoft.com/office/infopath/2007/PartnerControls"/>
    </lcf76f155ced4ddcb4097134ff3c332f>
    <_ip_UnifiedCompliancePolicyProperties xmlns="http://schemas.microsoft.com/sharepoint/v3" xsi:nil="true"/>
    <TaxCatchAll xmlns="4505dd51-28c5-49d5-adf4-43afa6c3970a" xsi:nil="true"/>
    <Reviewed0 xmlns="0bf0e7e8-1425-4025-a2d6-00f340472683">false</Reviewed0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8A9C9BD-6BCE-47FE-8B4A-55E69A40D3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29E3ECB-5CAC-4493-B44E-AFF64908C8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bf0e7e8-1425-4025-a2d6-00f340472683"/>
    <ds:schemaRef ds:uri="4505dd51-28c5-49d5-adf4-43afa6c397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B1EB805-3C86-4857-BA48-DA6B7B6BC4F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bf0e7e8-1425-4025-a2d6-00f340472683"/>
    <ds:schemaRef ds:uri="4505dd51-28c5-49d5-adf4-43afa6c3970a"/>
  </ds:schemaRefs>
</ds:datastoreItem>
</file>

<file path=customXml/itemProps4.xml><?xml version="1.0" encoding="utf-8"?>
<ds:datastoreItem xmlns:ds="http://schemas.openxmlformats.org/officeDocument/2006/customXml" ds:itemID="{037BB750-F847-4EE2-A53E-7D1384F099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474</Words>
  <Characters>840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Oliver</cp:lastModifiedBy>
  <cp:revision>6</cp:revision>
  <dcterms:created xsi:type="dcterms:W3CDTF">2021-10-22T23:24:00Z</dcterms:created>
  <dcterms:modified xsi:type="dcterms:W3CDTF">2025-07-09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eZf01EVi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pref name="dontAskDelayCitationUpdates" value="true"/&gt;&lt;/prefs&gt;&lt;/data&gt;</vt:lpwstr>
  </property>
  <property fmtid="{D5CDD505-2E9C-101B-9397-08002B2CF9AE}" pid="4" name="ContentTypeId">
    <vt:lpwstr>0x01010063357D9A6BC54F4D9F7565B595C1941B</vt:lpwstr>
  </property>
</Properties>
</file>